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EF91F9" w14:textId="77777777" w:rsidR="00BC3F43" w:rsidRPr="00BC3F43" w:rsidRDefault="00007056" w:rsidP="005478A6">
      <w:pPr>
        <w:outlineLvl w:val="0"/>
        <w:rPr>
          <w:rFonts w:ascii="Times New Roman" w:hAnsi="Times New Roman" w:cs="Times New Roman"/>
        </w:rPr>
      </w:pPr>
      <w:r w:rsidRPr="00BC3F43">
        <w:rPr>
          <w:rFonts w:ascii="Times New Roman" w:hAnsi="Times New Roman" w:cs="Times New Roman"/>
          <w:b/>
        </w:rPr>
        <w:t>Supplement</w:t>
      </w:r>
      <w:r w:rsidR="00B51B51" w:rsidRPr="00BC3F43">
        <w:rPr>
          <w:rFonts w:ascii="Times New Roman" w:hAnsi="Times New Roman" w:cs="Times New Roman"/>
          <w:b/>
        </w:rPr>
        <w:t xml:space="preserve"> </w:t>
      </w:r>
      <w:r w:rsidR="002D5593" w:rsidRPr="00BC3F43">
        <w:rPr>
          <w:rFonts w:ascii="Times New Roman" w:hAnsi="Times New Roman" w:cs="Times New Roman"/>
          <w:b/>
        </w:rPr>
        <w:t xml:space="preserve">tables </w:t>
      </w:r>
    </w:p>
    <w:p w14:paraId="50BFAED6" w14:textId="77777777" w:rsidR="00440072" w:rsidRPr="00B31435" w:rsidRDefault="00440072" w:rsidP="00B51B51">
      <w:pPr>
        <w:rPr>
          <w:rFonts w:ascii="Times New Roman" w:hAnsi="Times New Roman" w:cs="Times New Roman"/>
          <w:b/>
        </w:rPr>
      </w:pPr>
    </w:p>
    <w:p w14:paraId="64A3161E" w14:textId="77777777" w:rsidR="00855BBD" w:rsidRDefault="00855BBD">
      <w:pPr>
        <w:rPr>
          <w:rFonts w:ascii="Times New Roman" w:hAnsi="Times New Roman" w:cs="Times New Roman"/>
        </w:rPr>
      </w:pPr>
    </w:p>
    <w:p w14:paraId="5F945696" w14:textId="77777777" w:rsidR="00855BBD" w:rsidRPr="00B31435" w:rsidRDefault="00A4658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. Table 1</w:t>
      </w:r>
      <w:r w:rsidR="0036655B" w:rsidRPr="00B31435">
        <w:rPr>
          <w:rFonts w:ascii="Times New Roman" w:hAnsi="Times New Roman" w:cs="Times New Roman"/>
          <w:b/>
        </w:rPr>
        <w:t xml:space="preserve"> </w:t>
      </w:r>
      <w:r w:rsidR="007463B3">
        <w:rPr>
          <w:rFonts w:ascii="Times New Roman" w:hAnsi="Times New Roman" w:cs="Times New Roman"/>
        </w:rPr>
        <w:t xml:space="preserve">Baseline characteristics of </w:t>
      </w:r>
      <w:r w:rsidR="00855BBD" w:rsidRPr="00B31435">
        <w:rPr>
          <w:rFonts w:ascii="Times New Roman" w:hAnsi="Times New Roman" w:cs="Times New Roman"/>
        </w:rPr>
        <w:t xml:space="preserve">children with </w:t>
      </w:r>
      <w:r w:rsidR="007463B3">
        <w:rPr>
          <w:rFonts w:ascii="Times New Roman" w:hAnsi="Times New Roman" w:cs="Times New Roman"/>
        </w:rPr>
        <w:t xml:space="preserve">severe </w:t>
      </w:r>
      <w:r w:rsidR="00855BBD" w:rsidRPr="00B31435">
        <w:rPr>
          <w:rFonts w:ascii="Times New Roman" w:hAnsi="Times New Roman" w:cs="Times New Roman"/>
        </w:rPr>
        <w:t>RSV bronchioli</w:t>
      </w:r>
      <w:r w:rsidR="002A34EC">
        <w:rPr>
          <w:rFonts w:ascii="Times New Roman" w:hAnsi="Times New Roman" w:cs="Times New Roman"/>
        </w:rPr>
        <w:t>tis in RBEL-II</w:t>
      </w:r>
      <w:r w:rsidR="005C31DE">
        <w:rPr>
          <w:rFonts w:ascii="Times New Roman" w:hAnsi="Times New Roman" w:cs="Times New Roman"/>
        </w:rPr>
        <w:t xml:space="preserve"> that did or did not have </w:t>
      </w:r>
      <w:r w:rsidR="007463B3">
        <w:rPr>
          <w:rFonts w:ascii="Times New Roman" w:hAnsi="Times New Roman" w:cs="Times New Roman"/>
        </w:rPr>
        <w:t xml:space="preserve">blood </w:t>
      </w:r>
      <w:r w:rsidR="002A34EC">
        <w:rPr>
          <w:rFonts w:ascii="Times New Roman" w:hAnsi="Times New Roman" w:cs="Times New Roman"/>
        </w:rPr>
        <w:t>draw for the study</w:t>
      </w:r>
      <w:r w:rsidR="007463B3">
        <w:rPr>
          <w:rFonts w:ascii="Times New Roman" w:hAnsi="Times New Roman" w:cs="Times New Roman"/>
        </w:rPr>
        <w:t xml:space="preserve"> </w:t>
      </w:r>
    </w:p>
    <w:p w14:paraId="58CAA297" w14:textId="77777777" w:rsidR="00855BBD" w:rsidRPr="00B31435" w:rsidRDefault="00855BB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0"/>
        <w:gridCol w:w="2023"/>
        <w:gridCol w:w="2070"/>
        <w:gridCol w:w="1253"/>
      </w:tblGrid>
      <w:tr w:rsidR="00102A59" w:rsidRPr="00B31435" w14:paraId="052C9F01" w14:textId="77777777" w:rsidTr="008F14FE">
        <w:trPr>
          <w:jc w:val="center"/>
        </w:trPr>
        <w:tc>
          <w:tcPr>
            <w:tcW w:w="2380" w:type="dxa"/>
            <w:shd w:val="clear" w:color="auto" w:fill="D9D9D9" w:themeFill="background1" w:themeFillShade="D9"/>
            <w:vAlign w:val="center"/>
          </w:tcPr>
          <w:p w14:paraId="70CC5C7C" w14:textId="77777777" w:rsidR="00D84E8C" w:rsidRPr="008F14FE" w:rsidRDefault="00D84E8C" w:rsidP="005C31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B04F4E2" w14:textId="77777777" w:rsidR="00D84E8C" w:rsidRPr="008F14FE" w:rsidRDefault="00D84E8C" w:rsidP="005C31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8337B69" w14:textId="77777777" w:rsidR="005C31DE" w:rsidRPr="008F14FE" w:rsidRDefault="00D84E8C" w:rsidP="005C31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14FE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  <w:p w14:paraId="2A1247FB" w14:textId="77777777" w:rsidR="005C31DE" w:rsidRPr="008F14FE" w:rsidRDefault="005C31DE" w:rsidP="005C31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23" w:type="dxa"/>
            <w:shd w:val="clear" w:color="auto" w:fill="D9D9D9" w:themeFill="background1" w:themeFillShade="D9"/>
            <w:vAlign w:val="center"/>
          </w:tcPr>
          <w:p w14:paraId="1A60440C" w14:textId="77777777" w:rsidR="008F14FE" w:rsidRDefault="00102A59" w:rsidP="005C31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14FE">
              <w:rPr>
                <w:rFonts w:ascii="Times New Roman" w:hAnsi="Times New Roman" w:cs="Times New Roman"/>
                <w:b/>
                <w:bCs/>
              </w:rPr>
              <w:t xml:space="preserve">Children in the cohort with </w:t>
            </w:r>
            <w:r w:rsidR="005C31DE" w:rsidRPr="008F14FE">
              <w:rPr>
                <w:rFonts w:ascii="Times New Roman" w:hAnsi="Times New Roman" w:cs="Times New Roman"/>
                <w:b/>
                <w:bCs/>
              </w:rPr>
              <w:t>blood draw</w:t>
            </w:r>
          </w:p>
          <w:p w14:paraId="7A1F4E5B" w14:textId="7445654C" w:rsidR="00855BBD" w:rsidRPr="008F14FE" w:rsidRDefault="007253F7" w:rsidP="008F14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179</w:t>
            </w:r>
            <w:r w:rsidR="00102A59" w:rsidRPr="008F14F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1E0DFCA3" w14:textId="52195A4B" w:rsidR="00102A59" w:rsidRPr="008F14FE" w:rsidRDefault="00102A59" w:rsidP="005C31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14FE">
              <w:rPr>
                <w:rFonts w:ascii="Times New Roman" w:hAnsi="Times New Roman" w:cs="Times New Roman"/>
                <w:b/>
                <w:bCs/>
              </w:rPr>
              <w:t xml:space="preserve">Children in the cohort without </w:t>
            </w:r>
            <w:r w:rsidR="005C31DE" w:rsidRPr="008F14FE">
              <w:rPr>
                <w:rFonts w:ascii="Times New Roman" w:hAnsi="Times New Roman" w:cs="Times New Roman"/>
                <w:b/>
                <w:bCs/>
              </w:rPr>
              <w:t>blood draw</w:t>
            </w:r>
            <w:r w:rsidR="00D84E8C" w:rsidRPr="008F14F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7253F7">
              <w:rPr>
                <w:rFonts w:ascii="Times New Roman" w:hAnsi="Times New Roman" w:cs="Times New Roman"/>
                <w:b/>
                <w:bCs/>
              </w:rPr>
              <w:t>(n=30</w:t>
            </w:r>
            <w:r w:rsidRPr="008F14F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253" w:type="dxa"/>
            <w:shd w:val="clear" w:color="auto" w:fill="D9D9D9" w:themeFill="background1" w:themeFillShade="D9"/>
            <w:vAlign w:val="center"/>
          </w:tcPr>
          <w:p w14:paraId="19A1AB32" w14:textId="77777777" w:rsidR="005C31DE" w:rsidRPr="008F14FE" w:rsidRDefault="005C31DE" w:rsidP="005C31DE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  <w:p w14:paraId="6A31568F" w14:textId="77777777" w:rsidR="00855BBD" w:rsidRPr="008F14FE" w:rsidRDefault="00855BBD" w:rsidP="005C31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14FE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8F14FE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  <w:p w14:paraId="01D28B0A" w14:textId="77777777" w:rsidR="00855BBD" w:rsidRPr="008F14FE" w:rsidRDefault="00855BBD" w:rsidP="005C31DE">
            <w:pPr>
              <w:ind w:left="119" w:hanging="119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55BBD" w:rsidRPr="00B31435" w14:paraId="7C2BADBB" w14:textId="77777777" w:rsidTr="008F14FE">
        <w:trPr>
          <w:jc w:val="center"/>
        </w:trPr>
        <w:tc>
          <w:tcPr>
            <w:tcW w:w="7726" w:type="dxa"/>
            <w:gridSpan w:val="4"/>
          </w:tcPr>
          <w:p w14:paraId="1BDCAED4" w14:textId="77777777" w:rsidR="00855BBD" w:rsidRPr="00B31435" w:rsidRDefault="00855BBD" w:rsidP="00855BBD">
            <w:pPr>
              <w:rPr>
                <w:rFonts w:ascii="Times New Roman" w:hAnsi="Times New Roman" w:cs="Times New Roman"/>
                <w:b/>
              </w:rPr>
            </w:pPr>
            <w:r w:rsidRPr="00B31435">
              <w:rPr>
                <w:rFonts w:ascii="Times New Roman" w:hAnsi="Times New Roman" w:cs="Times New Roman"/>
                <w:b/>
              </w:rPr>
              <w:t>Demographics</w:t>
            </w:r>
          </w:p>
        </w:tc>
      </w:tr>
      <w:tr w:rsidR="00102A59" w:rsidRPr="00B31435" w14:paraId="26503574" w14:textId="77777777" w:rsidTr="008F14FE">
        <w:trPr>
          <w:jc w:val="center"/>
        </w:trPr>
        <w:tc>
          <w:tcPr>
            <w:tcW w:w="2380" w:type="dxa"/>
            <w:shd w:val="clear" w:color="auto" w:fill="D9D9D9" w:themeFill="background1" w:themeFillShade="D9"/>
          </w:tcPr>
          <w:p w14:paraId="32B4CEC4" w14:textId="77777777" w:rsidR="00855BBD" w:rsidRPr="00B31435" w:rsidRDefault="00855BBD" w:rsidP="00855BBD">
            <w:pPr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Age at RSV (study entry, [m])</w:t>
            </w:r>
          </w:p>
        </w:tc>
        <w:tc>
          <w:tcPr>
            <w:tcW w:w="2023" w:type="dxa"/>
            <w:shd w:val="clear" w:color="auto" w:fill="D9D9D9" w:themeFill="background1" w:themeFillShade="D9"/>
          </w:tcPr>
          <w:p w14:paraId="5D6CFFC1" w14:textId="77777777" w:rsidR="00855BBD" w:rsidRPr="00B31435" w:rsidRDefault="00102A59" w:rsidP="00855BBD">
            <w:pPr>
              <w:jc w:val="center"/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4.2 ± 2.9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399C850D" w14:textId="77777777" w:rsidR="00855BBD" w:rsidRPr="00B31435" w:rsidRDefault="00102A59" w:rsidP="00855BBD">
            <w:pPr>
              <w:jc w:val="center"/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4.4</w:t>
            </w:r>
            <w:r w:rsidR="00855BBD" w:rsidRPr="00B31435">
              <w:rPr>
                <w:rFonts w:ascii="Times New Roman" w:hAnsi="Times New Roman" w:cs="Times New Roman"/>
              </w:rPr>
              <w:t xml:space="preserve"> ±</w:t>
            </w:r>
            <w:r w:rsidRPr="00B31435">
              <w:rPr>
                <w:rFonts w:ascii="Times New Roman" w:hAnsi="Times New Roman" w:cs="Times New Roman"/>
              </w:rPr>
              <w:t xml:space="preserve"> 3.2</w:t>
            </w:r>
          </w:p>
        </w:tc>
        <w:tc>
          <w:tcPr>
            <w:tcW w:w="1253" w:type="dxa"/>
            <w:shd w:val="clear" w:color="auto" w:fill="D9D9D9" w:themeFill="background1" w:themeFillShade="D9"/>
          </w:tcPr>
          <w:p w14:paraId="44A919D1" w14:textId="77777777" w:rsidR="00855BBD" w:rsidRPr="00B31435" w:rsidRDefault="00102A59" w:rsidP="00855BBD">
            <w:pPr>
              <w:jc w:val="center"/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0.7</w:t>
            </w:r>
            <w:r w:rsidRPr="00B3143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102A59" w:rsidRPr="00B31435" w14:paraId="36AB375E" w14:textId="77777777" w:rsidTr="008F14FE">
        <w:trPr>
          <w:jc w:val="center"/>
        </w:trPr>
        <w:tc>
          <w:tcPr>
            <w:tcW w:w="2380" w:type="dxa"/>
          </w:tcPr>
          <w:p w14:paraId="6E1F6467" w14:textId="77777777" w:rsidR="00855BBD" w:rsidRPr="00B31435" w:rsidRDefault="00855BBD" w:rsidP="00855BBD">
            <w:pPr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Male sex (%)</w:t>
            </w:r>
          </w:p>
        </w:tc>
        <w:tc>
          <w:tcPr>
            <w:tcW w:w="2023" w:type="dxa"/>
          </w:tcPr>
          <w:p w14:paraId="455BA546" w14:textId="77777777" w:rsidR="00855BBD" w:rsidRPr="00B31435" w:rsidRDefault="00102A59" w:rsidP="00855BBD">
            <w:pPr>
              <w:jc w:val="center"/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98 (</w:t>
            </w:r>
            <w:r w:rsidR="005843F9">
              <w:rPr>
                <w:rFonts w:ascii="Times New Roman" w:hAnsi="Times New Roman" w:cs="Times New Roman"/>
              </w:rPr>
              <w:t>59.1</w:t>
            </w:r>
            <w:r w:rsidR="00855BBD" w:rsidRPr="00B314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67E050F5" w14:textId="77777777" w:rsidR="00855BBD" w:rsidRPr="00B31435" w:rsidRDefault="00102A59" w:rsidP="00855BBD">
            <w:pPr>
              <w:jc w:val="center"/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23 (53.</w:t>
            </w:r>
            <w:r w:rsidR="005843F9">
              <w:rPr>
                <w:rFonts w:ascii="Times New Roman" w:hAnsi="Times New Roman" w:cs="Times New Roman"/>
              </w:rPr>
              <w:t>5</w:t>
            </w:r>
            <w:r w:rsidR="00855BBD" w:rsidRPr="00B314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3" w:type="dxa"/>
          </w:tcPr>
          <w:p w14:paraId="238EC1BD" w14:textId="77777777" w:rsidR="00855BBD" w:rsidRPr="00B31435" w:rsidRDefault="00102A59" w:rsidP="00B04BF0">
            <w:pPr>
              <w:jc w:val="center"/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0.5</w:t>
            </w:r>
            <w:r w:rsidR="00EF5DD7" w:rsidRPr="00B31435">
              <w:rPr>
                <w:rFonts w:ascii="Times New Roman" w:hAnsi="Times New Roman" w:cs="Times New Roman"/>
                <w:vertAlign w:val="superscript"/>
              </w:rPr>
              <w:t>2</w:t>
            </w:r>
            <w:r w:rsidR="00B04BF0" w:rsidRPr="00B3143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6B3AAC" w:rsidRPr="00B31435">
              <w:rPr>
                <w:rFonts w:ascii="Times New Roman" w:hAnsi="Times New Roman" w:cs="Times New Roman"/>
                <w:vertAlign w:val="superscript"/>
              </w:rPr>
              <w:t xml:space="preserve">   </w:t>
            </w:r>
          </w:p>
        </w:tc>
      </w:tr>
      <w:tr w:rsidR="00102A59" w:rsidRPr="00B31435" w14:paraId="483DC125" w14:textId="77777777" w:rsidTr="008F14FE">
        <w:trPr>
          <w:jc w:val="center"/>
        </w:trPr>
        <w:tc>
          <w:tcPr>
            <w:tcW w:w="2380" w:type="dxa"/>
            <w:shd w:val="clear" w:color="auto" w:fill="D9D9D9" w:themeFill="background1" w:themeFillShade="D9"/>
          </w:tcPr>
          <w:p w14:paraId="6177E478" w14:textId="77777777" w:rsidR="00855BBD" w:rsidRPr="00B31435" w:rsidRDefault="005C31DE" w:rsidP="00855B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ucasians</w:t>
            </w:r>
            <w:r w:rsidR="00855BBD" w:rsidRPr="00B31435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023" w:type="dxa"/>
            <w:shd w:val="clear" w:color="auto" w:fill="D9D9D9" w:themeFill="background1" w:themeFillShade="D9"/>
          </w:tcPr>
          <w:p w14:paraId="4F84A8D5" w14:textId="77777777" w:rsidR="00855BBD" w:rsidRPr="00B31435" w:rsidRDefault="00EF5DD7" w:rsidP="00855BBD">
            <w:pPr>
              <w:jc w:val="center"/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77 (46.</w:t>
            </w:r>
            <w:r w:rsidR="005843F9">
              <w:rPr>
                <w:rFonts w:ascii="Times New Roman" w:hAnsi="Times New Roman" w:cs="Times New Roman"/>
              </w:rPr>
              <w:t>4</w:t>
            </w:r>
            <w:r w:rsidR="00855BBD" w:rsidRPr="00B314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2F4DDA08" w14:textId="77777777" w:rsidR="00855BBD" w:rsidRPr="00B31435" w:rsidRDefault="00EF5DD7" w:rsidP="00855BBD">
            <w:pPr>
              <w:jc w:val="center"/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18 (41.</w:t>
            </w:r>
            <w:r w:rsidR="005843F9">
              <w:rPr>
                <w:rFonts w:ascii="Times New Roman" w:hAnsi="Times New Roman" w:cs="Times New Roman"/>
              </w:rPr>
              <w:t>9</w:t>
            </w:r>
            <w:r w:rsidR="00855BBD" w:rsidRPr="00B314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3" w:type="dxa"/>
            <w:shd w:val="clear" w:color="auto" w:fill="D9D9D9" w:themeFill="background1" w:themeFillShade="D9"/>
          </w:tcPr>
          <w:p w14:paraId="58B238E6" w14:textId="77777777" w:rsidR="00855BBD" w:rsidRPr="00B31435" w:rsidRDefault="00EF5DD7" w:rsidP="00855BBD">
            <w:pPr>
              <w:jc w:val="center"/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0.</w:t>
            </w:r>
            <w:r w:rsidR="00C1219A">
              <w:rPr>
                <w:rFonts w:ascii="Times New Roman" w:hAnsi="Times New Roman" w:cs="Times New Roman"/>
              </w:rPr>
              <w:t>6</w:t>
            </w:r>
            <w:r w:rsidRPr="00B3143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855BBD" w:rsidRPr="00B31435" w14:paraId="7CDA3D83" w14:textId="77777777" w:rsidTr="008F14FE">
        <w:trPr>
          <w:jc w:val="center"/>
        </w:trPr>
        <w:tc>
          <w:tcPr>
            <w:tcW w:w="7726" w:type="dxa"/>
            <w:gridSpan w:val="4"/>
          </w:tcPr>
          <w:p w14:paraId="0427905F" w14:textId="77777777" w:rsidR="00855BBD" w:rsidRPr="00B31435" w:rsidRDefault="00855BBD" w:rsidP="00855BBD">
            <w:pPr>
              <w:rPr>
                <w:rFonts w:ascii="Times New Roman" w:hAnsi="Times New Roman" w:cs="Times New Roman"/>
                <w:b/>
              </w:rPr>
            </w:pPr>
            <w:r w:rsidRPr="00B31435">
              <w:rPr>
                <w:rFonts w:ascii="Times New Roman" w:hAnsi="Times New Roman" w:cs="Times New Roman"/>
                <w:b/>
              </w:rPr>
              <w:t>Pregnancy history</w:t>
            </w:r>
          </w:p>
        </w:tc>
      </w:tr>
      <w:tr w:rsidR="00102A59" w:rsidRPr="00B31435" w14:paraId="237AAE98" w14:textId="77777777" w:rsidTr="008F14FE">
        <w:trPr>
          <w:jc w:val="center"/>
        </w:trPr>
        <w:tc>
          <w:tcPr>
            <w:tcW w:w="2380" w:type="dxa"/>
            <w:shd w:val="clear" w:color="auto" w:fill="D9D9D9" w:themeFill="background1" w:themeFillShade="D9"/>
          </w:tcPr>
          <w:p w14:paraId="5B76C2D9" w14:textId="77777777" w:rsidR="00855BBD" w:rsidRPr="00B31435" w:rsidRDefault="00855BBD" w:rsidP="00855BBD">
            <w:pPr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Duration of pregnancy, [w]</w:t>
            </w:r>
          </w:p>
        </w:tc>
        <w:tc>
          <w:tcPr>
            <w:tcW w:w="2023" w:type="dxa"/>
            <w:shd w:val="clear" w:color="auto" w:fill="D9D9D9" w:themeFill="background1" w:themeFillShade="D9"/>
          </w:tcPr>
          <w:p w14:paraId="761DED33" w14:textId="77777777" w:rsidR="00855BBD" w:rsidRPr="00B31435" w:rsidRDefault="00EF5DD7" w:rsidP="00855BBD">
            <w:pPr>
              <w:jc w:val="center"/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38.7 ± 1.3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7521ACB8" w14:textId="77777777" w:rsidR="00855BBD" w:rsidRPr="00B31435" w:rsidRDefault="00EF5DD7" w:rsidP="00855BBD">
            <w:pPr>
              <w:jc w:val="center"/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38.8</w:t>
            </w:r>
            <w:r w:rsidR="00855BBD" w:rsidRPr="00B31435">
              <w:rPr>
                <w:rFonts w:ascii="Times New Roman" w:hAnsi="Times New Roman" w:cs="Times New Roman"/>
              </w:rPr>
              <w:t xml:space="preserve"> ± 1.</w:t>
            </w:r>
            <w:r w:rsidRPr="00B3143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53" w:type="dxa"/>
            <w:shd w:val="clear" w:color="auto" w:fill="D9D9D9" w:themeFill="background1" w:themeFillShade="D9"/>
          </w:tcPr>
          <w:p w14:paraId="27EBFDF7" w14:textId="77777777" w:rsidR="00855BBD" w:rsidRPr="00B31435" w:rsidRDefault="00EF5DD7" w:rsidP="00855BBD">
            <w:pPr>
              <w:jc w:val="center"/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0.6</w:t>
            </w:r>
            <w:r w:rsidRPr="00B3143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102A59" w:rsidRPr="00B31435" w14:paraId="6941601B" w14:textId="77777777" w:rsidTr="008F14FE">
        <w:trPr>
          <w:jc w:val="center"/>
        </w:trPr>
        <w:tc>
          <w:tcPr>
            <w:tcW w:w="2380" w:type="dxa"/>
          </w:tcPr>
          <w:p w14:paraId="3488CA19" w14:textId="77777777" w:rsidR="00855BBD" w:rsidRPr="00B31435" w:rsidRDefault="00855BBD" w:rsidP="00855BBD">
            <w:pPr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Birth weight, [g]</w:t>
            </w:r>
          </w:p>
        </w:tc>
        <w:tc>
          <w:tcPr>
            <w:tcW w:w="2023" w:type="dxa"/>
          </w:tcPr>
          <w:p w14:paraId="7EBDE27E" w14:textId="77777777" w:rsidR="00855BBD" w:rsidRPr="00B31435" w:rsidRDefault="00EF5DD7" w:rsidP="00855BBD">
            <w:pPr>
              <w:jc w:val="center"/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3300</w:t>
            </w:r>
            <w:r w:rsidR="005843F9">
              <w:rPr>
                <w:rFonts w:ascii="Times New Roman" w:hAnsi="Times New Roman" w:cs="Times New Roman"/>
              </w:rPr>
              <w:t>.1</w:t>
            </w:r>
            <w:r w:rsidRPr="00B31435">
              <w:rPr>
                <w:rFonts w:ascii="Times New Roman" w:hAnsi="Times New Roman" w:cs="Times New Roman"/>
              </w:rPr>
              <w:t xml:space="preserve"> ± 473</w:t>
            </w:r>
            <w:r w:rsidR="005843F9"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2070" w:type="dxa"/>
          </w:tcPr>
          <w:p w14:paraId="55A6EB91" w14:textId="77777777" w:rsidR="00855BBD" w:rsidRPr="00B31435" w:rsidRDefault="00EF5DD7" w:rsidP="00855BBD">
            <w:pPr>
              <w:jc w:val="center"/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3241</w:t>
            </w:r>
            <w:r w:rsidR="005843F9">
              <w:rPr>
                <w:rFonts w:ascii="Times New Roman" w:hAnsi="Times New Roman" w:cs="Times New Roman"/>
              </w:rPr>
              <w:t>.7</w:t>
            </w:r>
            <w:r w:rsidR="00855BBD" w:rsidRPr="00B31435">
              <w:rPr>
                <w:rFonts w:ascii="Times New Roman" w:hAnsi="Times New Roman" w:cs="Times New Roman"/>
              </w:rPr>
              <w:t xml:space="preserve"> ± 52</w:t>
            </w:r>
            <w:r w:rsidRPr="00B31435">
              <w:rPr>
                <w:rFonts w:ascii="Times New Roman" w:hAnsi="Times New Roman" w:cs="Times New Roman"/>
              </w:rPr>
              <w:t>9</w:t>
            </w:r>
            <w:r w:rsidR="005843F9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53" w:type="dxa"/>
          </w:tcPr>
          <w:p w14:paraId="7FA7F3D0" w14:textId="77777777" w:rsidR="00855BBD" w:rsidRPr="00B31435" w:rsidRDefault="00C31DA5" w:rsidP="00855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EF5DD7" w:rsidRPr="00B3143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102A59" w:rsidRPr="00B31435" w14:paraId="46409F70" w14:textId="77777777" w:rsidTr="008F14FE">
        <w:trPr>
          <w:jc w:val="center"/>
        </w:trPr>
        <w:tc>
          <w:tcPr>
            <w:tcW w:w="2380" w:type="dxa"/>
            <w:shd w:val="clear" w:color="auto" w:fill="D9D9D9" w:themeFill="background1" w:themeFillShade="D9"/>
          </w:tcPr>
          <w:p w14:paraId="0C10DB3B" w14:textId="77777777" w:rsidR="00855BBD" w:rsidRPr="00B31435" w:rsidRDefault="00855BBD" w:rsidP="00855BBD">
            <w:pPr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Birth length, [cm]</w:t>
            </w:r>
          </w:p>
        </w:tc>
        <w:tc>
          <w:tcPr>
            <w:tcW w:w="2023" w:type="dxa"/>
            <w:shd w:val="clear" w:color="auto" w:fill="D9D9D9" w:themeFill="background1" w:themeFillShade="D9"/>
          </w:tcPr>
          <w:p w14:paraId="7DB71DBA" w14:textId="77777777" w:rsidR="00855BBD" w:rsidRPr="00B31435" w:rsidRDefault="00EF5DD7" w:rsidP="00855BBD">
            <w:pPr>
              <w:jc w:val="center"/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50.4 ± 2.9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74FC6AB8" w14:textId="77777777" w:rsidR="00855BBD" w:rsidRPr="00B31435" w:rsidRDefault="00EF5DD7" w:rsidP="00855BBD">
            <w:pPr>
              <w:jc w:val="center"/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50.6</w:t>
            </w:r>
            <w:r w:rsidR="00855BBD" w:rsidRPr="00B31435">
              <w:rPr>
                <w:rFonts w:ascii="Times New Roman" w:hAnsi="Times New Roman" w:cs="Times New Roman"/>
              </w:rPr>
              <w:t xml:space="preserve"> ±</w:t>
            </w:r>
            <w:r w:rsidRPr="00B31435">
              <w:rPr>
                <w:rFonts w:ascii="Times New Roman" w:hAnsi="Times New Roman" w:cs="Times New Roman"/>
              </w:rPr>
              <w:t xml:space="preserve"> 3.3</w:t>
            </w:r>
          </w:p>
        </w:tc>
        <w:tc>
          <w:tcPr>
            <w:tcW w:w="1253" w:type="dxa"/>
            <w:shd w:val="clear" w:color="auto" w:fill="D9D9D9" w:themeFill="background1" w:themeFillShade="D9"/>
          </w:tcPr>
          <w:p w14:paraId="12970251" w14:textId="77777777" w:rsidR="00855BBD" w:rsidRPr="00B31435" w:rsidRDefault="00EF5DD7" w:rsidP="00855BBD">
            <w:pPr>
              <w:jc w:val="center"/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0.7</w:t>
            </w:r>
            <w:r w:rsidRPr="00B3143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855BBD" w:rsidRPr="00B31435" w14:paraId="5A361C08" w14:textId="77777777" w:rsidTr="008F14FE">
        <w:trPr>
          <w:jc w:val="center"/>
        </w:trPr>
        <w:tc>
          <w:tcPr>
            <w:tcW w:w="7726" w:type="dxa"/>
            <w:gridSpan w:val="4"/>
          </w:tcPr>
          <w:p w14:paraId="38316680" w14:textId="77777777" w:rsidR="00855BBD" w:rsidRPr="00B31435" w:rsidRDefault="00855BBD" w:rsidP="00855BBD">
            <w:pPr>
              <w:rPr>
                <w:rFonts w:ascii="Times New Roman" w:hAnsi="Times New Roman" w:cs="Times New Roman"/>
                <w:b/>
              </w:rPr>
            </w:pPr>
            <w:r w:rsidRPr="00B31435">
              <w:rPr>
                <w:rFonts w:ascii="Times New Roman" w:hAnsi="Times New Roman" w:cs="Times New Roman"/>
                <w:b/>
              </w:rPr>
              <w:t>Hospitalization data</w:t>
            </w:r>
          </w:p>
        </w:tc>
      </w:tr>
      <w:tr w:rsidR="00102A59" w:rsidRPr="00B31435" w14:paraId="5E546470" w14:textId="77777777" w:rsidTr="008F14FE">
        <w:trPr>
          <w:jc w:val="center"/>
        </w:trPr>
        <w:tc>
          <w:tcPr>
            <w:tcW w:w="2380" w:type="dxa"/>
            <w:shd w:val="clear" w:color="auto" w:fill="D9D9D9" w:themeFill="background1" w:themeFillShade="D9"/>
          </w:tcPr>
          <w:p w14:paraId="68DE4F72" w14:textId="77777777" w:rsidR="00855BBD" w:rsidRPr="00B31435" w:rsidRDefault="00855BBD" w:rsidP="00855BBD">
            <w:pPr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Length of stay [d]</w:t>
            </w:r>
          </w:p>
        </w:tc>
        <w:tc>
          <w:tcPr>
            <w:tcW w:w="2023" w:type="dxa"/>
            <w:shd w:val="clear" w:color="auto" w:fill="D9D9D9" w:themeFill="background1" w:themeFillShade="D9"/>
          </w:tcPr>
          <w:p w14:paraId="339AC1E0" w14:textId="77777777" w:rsidR="00855BBD" w:rsidRPr="00B31435" w:rsidRDefault="0036655B" w:rsidP="0036655B">
            <w:pPr>
              <w:jc w:val="center"/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3.8 ± 2.0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530C72B5" w14:textId="77777777" w:rsidR="00855BBD" w:rsidRPr="00B31435" w:rsidRDefault="0036655B" w:rsidP="00855BBD">
            <w:pPr>
              <w:jc w:val="center"/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4.1</w:t>
            </w:r>
            <w:r w:rsidR="00855BBD" w:rsidRPr="00B31435">
              <w:rPr>
                <w:rFonts w:ascii="Times New Roman" w:hAnsi="Times New Roman" w:cs="Times New Roman"/>
              </w:rPr>
              <w:t xml:space="preserve"> ± </w:t>
            </w:r>
            <w:r w:rsidRPr="00B31435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253" w:type="dxa"/>
            <w:shd w:val="clear" w:color="auto" w:fill="D9D9D9" w:themeFill="background1" w:themeFillShade="D9"/>
          </w:tcPr>
          <w:p w14:paraId="1F997CC5" w14:textId="77777777" w:rsidR="00855BBD" w:rsidRPr="00B31435" w:rsidRDefault="00C31DA5" w:rsidP="00855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36655B" w:rsidRPr="00B3143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36655B" w:rsidRPr="00B31435" w14:paraId="4BED75FD" w14:textId="77777777" w:rsidTr="008F14FE">
        <w:trPr>
          <w:jc w:val="center"/>
        </w:trPr>
        <w:tc>
          <w:tcPr>
            <w:tcW w:w="2380" w:type="dxa"/>
          </w:tcPr>
          <w:p w14:paraId="669DF27A" w14:textId="77777777" w:rsidR="0036655B" w:rsidRPr="00B31435" w:rsidRDefault="0036655B" w:rsidP="00855BBD">
            <w:pPr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Lowest SaO</w:t>
            </w:r>
            <w:r w:rsidRPr="00B31435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B31435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2023" w:type="dxa"/>
          </w:tcPr>
          <w:p w14:paraId="546C31B3" w14:textId="77777777" w:rsidR="0036655B" w:rsidRPr="00B31435" w:rsidRDefault="0036655B" w:rsidP="00855BBD">
            <w:pPr>
              <w:jc w:val="center"/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90.7 ± 5.4</w:t>
            </w:r>
          </w:p>
        </w:tc>
        <w:tc>
          <w:tcPr>
            <w:tcW w:w="2070" w:type="dxa"/>
          </w:tcPr>
          <w:p w14:paraId="55BB71C6" w14:textId="77777777" w:rsidR="0036655B" w:rsidRPr="00B31435" w:rsidRDefault="0036655B" w:rsidP="00855BBD">
            <w:pPr>
              <w:jc w:val="center"/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87.9 ± 15.9</w:t>
            </w:r>
          </w:p>
        </w:tc>
        <w:tc>
          <w:tcPr>
            <w:tcW w:w="1253" w:type="dxa"/>
          </w:tcPr>
          <w:p w14:paraId="1308994A" w14:textId="77777777" w:rsidR="0036655B" w:rsidRPr="00B31435" w:rsidRDefault="00C31DA5" w:rsidP="00855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36655B" w:rsidRPr="00B31435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102A59" w:rsidRPr="00B31435" w14:paraId="7D9624CF" w14:textId="77777777" w:rsidTr="008F14FE">
        <w:trPr>
          <w:jc w:val="center"/>
        </w:trPr>
        <w:tc>
          <w:tcPr>
            <w:tcW w:w="2380" w:type="dxa"/>
            <w:shd w:val="clear" w:color="auto" w:fill="D9D9D9" w:themeFill="background1" w:themeFillShade="D9"/>
          </w:tcPr>
          <w:p w14:paraId="6FD43709" w14:textId="77777777" w:rsidR="00855BBD" w:rsidRPr="00B31435" w:rsidRDefault="00855BBD" w:rsidP="00855BBD">
            <w:pPr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Bronchiolitis severity score</w:t>
            </w:r>
          </w:p>
        </w:tc>
        <w:tc>
          <w:tcPr>
            <w:tcW w:w="2023" w:type="dxa"/>
            <w:shd w:val="clear" w:color="auto" w:fill="D9D9D9" w:themeFill="background1" w:themeFillShade="D9"/>
          </w:tcPr>
          <w:p w14:paraId="3B504317" w14:textId="77777777" w:rsidR="00855BBD" w:rsidRPr="00B31435" w:rsidRDefault="0036655B" w:rsidP="00855BBD">
            <w:pPr>
              <w:jc w:val="center"/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7.5 ± 2.2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112A95B6" w14:textId="77777777" w:rsidR="00855BBD" w:rsidRPr="00B31435" w:rsidRDefault="0036655B" w:rsidP="00855BBD">
            <w:pPr>
              <w:jc w:val="center"/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7.5</w:t>
            </w:r>
            <w:r w:rsidR="00855BBD" w:rsidRPr="00B31435">
              <w:rPr>
                <w:rFonts w:ascii="Times New Roman" w:hAnsi="Times New Roman" w:cs="Times New Roman"/>
              </w:rPr>
              <w:t xml:space="preserve"> ± 2.</w:t>
            </w:r>
            <w:r w:rsidRPr="00B3143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53" w:type="dxa"/>
            <w:shd w:val="clear" w:color="auto" w:fill="D9D9D9" w:themeFill="background1" w:themeFillShade="D9"/>
          </w:tcPr>
          <w:p w14:paraId="29BE1E1E" w14:textId="77777777" w:rsidR="00855BBD" w:rsidRPr="00B31435" w:rsidRDefault="0036655B" w:rsidP="00855BBD">
            <w:pPr>
              <w:jc w:val="center"/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0.9</w:t>
            </w:r>
            <w:r w:rsidRPr="00B3143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855BBD" w:rsidRPr="00B31435" w14:paraId="51F53A19" w14:textId="77777777" w:rsidTr="008F14FE">
        <w:trPr>
          <w:jc w:val="center"/>
        </w:trPr>
        <w:tc>
          <w:tcPr>
            <w:tcW w:w="7726" w:type="dxa"/>
            <w:gridSpan w:val="4"/>
          </w:tcPr>
          <w:p w14:paraId="040F1715" w14:textId="77777777" w:rsidR="00855BBD" w:rsidRPr="00B31435" w:rsidRDefault="00855BBD" w:rsidP="00102A59">
            <w:pPr>
              <w:ind w:right="2191"/>
              <w:rPr>
                <w:rFonts w:ascii="Times New Roman" w:hAnsi="Times New Roman" w:cs="Times New Roman"/>
                <w:b/>
              </w:rPr>
            </w:pPr>
            <w:r w:rsidRPr="00B31435">
              <w:rPr>
                <w:rFonts w:ascii="Times New Roman" w:hAnsi="Times New Roman" w:cs="Times New Roman"/>
                <w:b/>
              </w:rPr>
              <w:t>Family history</w:t>
            </w:r>
          </w:p>
        </w:tc>
      </w:tr>
      <w:tr w:rsidR="00102A59" w:rsidRPr="00B31435" w14:paraId="34EFEE84" w14:textId="77777777" w:rsidTr="008F14FE">
        <w:trPr>
          <w:jc w:val="center"/>
        </w:trPr>
        <w:tc>
          <w:tcPr>
            <w:tcW w:w="2380" w:type="dxa"/>
            <w:shd w:val="clear" w:color="auto" w:fill="D9D9D9" w:themeFill="background1" w:themeFillShade="D9"/>
          </w:tcPr>
          <w:p w14:paraId="47C2B722" w14:textId="77777777" w:rsidR="00855BBD" w:rsidRPr="00B31435" w:rsidRDefault="00855BBD" w:rsidP="00855BBD">
            <w:pPr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History of first-degree relatives with asthma (%)</w:t>
            </w:r>
          </w:p>
        </w:tc>
        <w:tc>
          <w:tcPr>
            <w:tcW w:w="2023" w:type="dxa"/>
            <w:shd w:val="clear" w:color="auto" w:fill="D9D9D9" w:themeFill="background1" w:themeFillShade="D9"/>
          </w:tcPr>
          <w:p w14:paraId="13F87C54" w14:textId="77777777" w:rsidR="00855BBD" w:rsidRPr="00B31435" w:rsidRDefault="00EF5DD7" w:rsidP="00855BBD">
            <w:pPr>
              <w:jc w:val="center"/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84 (50.9</w:t>
            </w:r>
            <w:r w:rsidR="00855BBD" w:rsidRPr="00B314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3EC66859" w14:textId="77777777" w:rsidR="00855BBD" w:rsidRPr="00B31435" w:rsidRDefault="00EF5DD7" w:rsidP="00855BBD">
            <w:pPr>
              <w:jc w:val="center"/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22 (51.1</w:t>
            </w:r>
            <w:r w:rsidR="00855BBD" w:rsidRPr="00B314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3" w:type="dxa"/>
            <w:shd w:val="clear" w:color="auto" w:fill="D9D9D9" w:themeFill="background1" w:themeFillShade="D9"/>
          </w:tcPr>
          <w:p w14:paraId="5C9E0342" w14:textId="77777777" w:rsidR="00855BBD" w:rsidRPr="00B31435" w:rsidRDefault="00C31DA5" w:rsidP="00855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EF5DD7" w:rsidRPr="00B3143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102A59" w:rsidRPr="00B31435" w14:paraId="37BF1B67" w14:textId="77777777" w:rsidTr="008F14FE">
        <w:trPr>
          <w:jc w:val="center"/>
        </w:trPr>
        <w:tc>
          <w:tcPr>
            <w:tcW w:w="2380" w:type="dxa"/>
          </w:tcPr>
          <w:p w14:paraId="739E1B3C" w14:textId="77777777" w:rsidR="00855BBD" w:rsidRPr="00B31435" w:rsidRDefault="00855BBD" w:rsidP="00855BBD">
            <w:pPr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History of first-degree relatives with atopic diseases (%)</w:t>
            </w:r>
          </w:p>
        </w:tc>
        <w:tc>
          <w:tcPr>
            <w:tcW w:w="2023" w:type="dxa"/>
          </w:tcPr>
          <w:p w14:paraId="1387D279" w14:textId="77777777" w:rsidR="00855BBD" w:rsidRPr="00B31435" w:rsidRDefault="00EF5DD7" w:rsidP="00855BBD">
            <w:pPr>
              <w:jc w:val="center"/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135 (81.8</w:t>
            </w:r>
            <w:r w:rsidR="00855BBD" w:rsidRPr="00B314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5CA2213B" w14:textId="77777777" w:rsidR="00855BBD" w:rsidRPr="00B31435" w:rsidRDefault="00EF5DD7" w:rsidP="00855BBD">
            <w:pPr>
              <w:jc w:val="center"/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30 (69.</w:t>
            </w:r>
            <w:r w:rsidR="00C6142B">
              <w:rPr>
                <w:rFonts w:ascii="Times New Roman" w:hAnsi="Times New Roman" w:cs="Times New Roman"/>
              </w:rPr>
              <w:t>8</w:t>
            </w:r>
            <w:r w:rsidR="00855BBD" w:rsidRPr="00B314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3" w:type="dxa"/>
          </w:tcPr>
          <w:p w14:paraId="52E1B3E4" w14:textId="77777777" w:rsidR="00855BBD" w:rsidRPr="00B31435" w:rsidRDefault="00EF5DD7" w:rsidP="00855BBD">
            <w:pPr>
              <w:jc w:val="center"/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0.08</w:t>
            </w:r>
            <w:r w:rsidRPr="00B3143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102A59" w:rsidRPr="00B31435" w14:paraId="02E838AB" w14:textId="77777777" w:rsidTr="008F14FE">
        <w:trPr>
          <w:jc w:val="center"/>
        </w:trPr>
        <w:tc>
          <w:tcPr>
            <w:tcW w:w="2380" w:type="dxa"/>
            <w:shd w:val="clear" w:color="auto" w:fill="D9D9D9" w:themeFill="background1" w:themeFillShade="D9"/>
          </w:tcPr>
          <w:p w14:paraId="398B15A3" w14:textId="77777777" w:rsidR="00855BBD" w:rsidRPr="00B31435" w:rsidRDefault="00855BBD" w:rsidP="00855BBD">
            <w:pPr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Personal history of eczema</w:t>
            </w:r>
          </w:p>
        </w:tc>
        <w:tc>
          <w:tcPr>
            <w:tcW w:w="2023" w:type="dxa"/>
            <w:shd w:val="clear" w:color="auto" w:fill="D9D9D9" w:themeFill="background1" w:themeFillShade="D9"/>
          </w:tcPr>
          <w:p w14:paraId="27C9D22D" w14:textId="77777777" w:rsidR="00855BBD" w:rsidRPr="00B31435" w:rsidRDefault="00EF5DD7" w:rsidP="00855BBD">
            <w:pPr>
              <w:jc w:val="center"/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22 (13.4</w:t>
            </w:r>
            <w:r w:rsidR="00855BBD" w:rsidRPr="00B314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0490D886" w14:textId="77777777" w:rsidR="00855BBD" w:rsidRPr="00B31435" w:rsidRDefault="00EF5DD7" w:rsidP="00855BBD">
            <w:pPr>
              <w:jc w:val="center"/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13 (16.</w:t>
            </w:r>
            <w:r w:rsidR="00C6142B">
              <w:rPr>
                <w:rFonts w:ascii="Times New Roman" w:hAnsi="Times New Roman" w:cs="Times New Roman"/>
              </w:rPr>
              <w:t>9</w:t>
            </w:r>
            <w:r w:rsidR="00855BBD" w:rsidRPr="00B314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3" w:type="dxa"/>
            <w:shd w:val="clear" w:color="auto" w:fill="D9D9D9" w:themeFill="background1" w:themeFillShade="D9"/>
          </w:tcPr>
          <w:p w14:paraId="43CF4DCB" w14:textId="77777777" w:rsidR="00855BBD" w:rsidRPr="00B31435" w:rsidRDefault="00C31DA5" w:rsidP="00855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EF5DD7" w:rsidRPr="00B3143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102A59" w:rsidRPr="00B31435" w14:paraId="232A64C6" w14:textId="77777777" w:rsidTr="008F14FE">
        <w:trPr>
          <w:jc w:val="center"/>
        </w:trPr>
        <w:tc>
          <w:tcPr>
            <w:tcW w:w="2380" w:type="dxa"/>
          </w:tcPr>
          <w:p w14:paraId="21D2BC62" w14:textId="77777777" w:rsidR="00855BBD" w:rsidRPr="00B31435" w:rsidRDefault="00855BBD" w:rsidP="00855BBD">
            <w:pPr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Intrauterine exposure to cigarette smokes</w:t>
            </w:r>
          </w:p>
        </w:tc>
        <w:tc>
          <w:tcPr>
            <w:tcW w:w="2023" w:type="dxa"/>
          </w:tcPr>
          <w:p w14:paraId="2C91C14A" w14:textId="77777777" w:rsidR="00855BBD" w:rsidRPr="00B31435" w:rsidRDefault="00EF5DD7" w:rsidP="00855BBD">
            <w:pPr>
              <w:jc w:val="center"/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41 (24.</w:t>
            </w:r>
            <w:r w:rsidR="00C6142B">
              <w:rPr>
                <w:rFonts w:ascii="Times New Roman" w:hAnsi="Times New Roman" w:cs="Times New Roman"/>
              </w:rPr>
              <w:t>9</w:t>
            </w:r>
            <w:r w:rsidR="00855BBD" w:rsidRPr="00B314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6EB0FB83" w14:textId="77777777" w:rsidR="00855BBD" w:rsidRPr="00B31435" w:rsidRDefault="00EF5DD7" w:rsidP="00855BBD">
            <w:pPr>
              <w:jc w:val="center"/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9 (20.9</w:t>
            </w:r>
            <w:r w:rsidR="00855BBD" w:rsidRPr="00B314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3" w:type="dxa"/>
          </w:tcPr>
          <w:p w14:paraId="16ADC34F" w14:textId="77777777" w:rsidR="00855BBD" w:rsidRPr="00B31435" w:rsidRDefault="00C31DA5" w:rsidP="00855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EF5DD7" w:rsidRPr="00B3143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102A59" w:rsidRPr="00B31435" w14:paraId="17B78340" w14:textId="77777777" w:rsidTr="008F14FE">
        <w:trPr>
          <w:jc w:val="center"/>
        </w:trPr>
        <w:tc>
          <w:tcPr>
            <w:tcW w:w="2380" w:type="dxa"/>
            <w:shd w:val="clear" w:color="auto" w:fill="D9D9D9" w:themeFill="background1" w:themeFillShade="D9"/>
          </w:tcPr>
          <w:p w14:paraId="2C68C6D0" w14:textId="77777777" w:rsidR="00855BBD" w:rsidRPr="00B31435" w:rsidRDefault="00855BBD" w:rsidP="00855BBD">
            <w:pPr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Postnatal exposure to cigarette smoke</w:t>
            </w:r>
          </w:p>
        </w:tc>
        <w:tc>
          <w:tcPr>
            <w:tcW w:w="2023" w:type="dxa"/>
            <w:shd w:val="clear" w:color="auto" w:fill="D9D9D9" w:themeFill="background1" w:themeFillShade="D9"/>
          </w:tcPr>
          <w:p w14:paraId="4A9FECF5" w14:textId="77777777" w:rsidR="00855BBD" w:rsidRPr="00B31435" w:rsidRDefault="00EF5DD7" w:rsidP="00855BBD">
            <w:pPr>
              <w:jc w:val="center"/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82 (49.4</w:t>
            </w:r>
            <w:r w:rsidR="00855BBD" w:rsidRPr="00B314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74525335" w14:textId="77777777" w:rsidR="00855BBD" w:rsidRPr="00B31435" w:rsidRDefault="00EF5DD7" w:rsidP="00855BBD">
            <w:pPr>
              <w:jc w:val="center"/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25 (58.1</w:t>
            </w:r>
            <w:r w:rsidR="00855BBD" w:rsidRPr="00B314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3" w:type="dxa"/>
            <w:shd w:val="clear" w:color="auto" w:fill="D9D9D9" w:themeFill="background1" w:themeFillShade="D9"/>
          </w:tcPr>
          <w:p w14:paraId="154F2127" w14:textId="77777777" w:rsidR="00855BBD" w:rsidRPr="00B31435" w:rsidRDefault="00EF5DD7" w:rsidP="00855BBD">
            <w:pPr>
              <w:jc w:val="center"/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0.3</w:t>
            </w:r>
            <w:r w:rsidRPr="00B3143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102A59" w:rsidRPr="00B31435" w14:paraId="71483A62" w14:textId="77777777" w:rsidTr="008F14FE">
        <w:trPr>
          <w:jc w:val="center"/>
        </w:trPr>
        <w:tc>
          <w:tcPr>
            <w:tcW w:w="2380" w:type="dxa"/>
          </w:tcPr>
          <w:p w14:paraId="7632FCEC" w14:textId="77777777" w:rsidR="00855BBD" w:rsidRPr="00B31435" w:rsidRDefault="00855BBD" w:rsidP="00855BBD">
            <w:pPr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 xml:space="preserve">History of daycare attendance </w:t>
            </w:r>
          </w:p>
        </w:tc>
        <w:tc>
          <w:tcPr>
            <w:tcW w:w="2023" w:type="dxa"/>
          </w:tcPr>
          <w:p w14:paraId="1D1DDF4D" w14:textId="77777777" w:rsidR="00855BBD" w:rsidRPr="00B31435" w:rsidRDefault="00EF5DD7" w:rsidP="00855BBD">
            <w:pPr>
              <w:jc w:val="center"/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50 (30.1</w:t>
            </w:r>
            <w:r w:rsidR="00855BBD" w:rsidRPr="00B314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1E0C404D" w14:textId="77777777" w:rsidR="00855BBD" w:rsidRPr="00B31435" w:rsidRDefault="00EF5DD7" w:rsidP="00855BBD">
            <w:pPr>
              <w:jc w:val="center"/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7 (16.</w:t>
            </w:r>
            <w:r w:rsidR="00C6142B">
              <w:rPr>
                <w:rFonts w:ascii="Times New Roman" w:hAnsi="Times New Roman" w:cs="Times New Roman"/>
              </w:rPr>
              <w:t>3</w:t>
            </w:r>
            <w:r w:rsidR="00855BBD" w:rsidRPr="00B314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3" w:type="dxa"/>
          </w:tcPr>
          <w:p w14:paraId="570B8DB5" w14:textId="77777777" w:rsidR="00855BBD" w:rsidRPr="00B31435" w:rsidRDefault="00EF5DD7" w:rsidP="00855BBD">
            <w:pPr>
              <w:jc w:val="center"/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0.0</w:t>
            </w:r>
            <w:r w:rsidR="00C1219A">
              <w:rPr>
                <w:rFonts w:ascii="Times New Roman" w:hAnsi="Times New Roman" w:cs="Times New Roman"/>
              </w:rPr>
              <w:t>7</w:t>
            </w:r>
            <w:r w:rsidRPr="00B3143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102A59" w:rsidRPr="00B31435" w14:paraId="18E18300" w14:textId="77777777" w:rsidTr="008F14FE">
        <w:trPr>
          <w:jc w:val="center"/>
        </w:trPr>
        <w:tc>
          <w:tcPr>
            <w:tcW w:w="7726" w:type="dxa"/>
            <w:gridSpan w:val="4"/>
            <w:shd w:val="clear" w:color="auto" w:fill="D9D9D9" w:themeFill="background1" w:themeFillShade="D9"/>
          </w:tcPr>
          <w:p w14:paraId="7AF4B570" w14:textId="77777777" w:rsidR="00102A59" w:rsidRPr="00B31435" w:rsidRDefault="00102A59" w:rsidP="00102A59">
            <w:pPr>
              <w:rPr>
                <w:rFonts w:ascii="Times New Roman" w:hAnsi="Times New Roman" w:cs="Times New Roman"/>
                <w:b/>
              </w:rPr>
            </w:pPr>
            <w:r w:rsidRPr="00B31435">
              <w:rPr>
                <w:rFonts w:ascii="Times New Roman" w:hAnsi="Times New Roman" w:cs="Times New Roman"/>
                <w:b/>
              </w:rPr>
              <w:t>Laboratory studies</w:t>
            </w:r>
          </w:p>
        </w:tc>
      </w:tr>
      <w:tr w:rsidR="00102A59" w:rsidRPr="00B31435" w14:paraId="2644D910" w14:textId="77777777" w:rsidTr="008F14FE">
        <w:trPr>
          <w:jc w:val="center"/>
        </w:trPr>
        <w:tc>
          <w:tcPr>
            <w:tcW w:w="2380" w:type="dxa"/>
          </w:tcPr>
          <w:p w14:paraId="1E6B4D7A" w14:textId="77777777" w:rsidR="00855BBD" w:rsidRPr="00B31435" w:rsidRDefault="00855BBD" w:rsidP="005C31DE">
            <w:pPr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Baseline IgE (IU/ml) (n=</w:t>
            </w:r>
            <w:r w:rsidR="005C31DE">
              <w:rPr>
                <w:rFonts w:ascii="Times New Roman" w:hAnsi="Times New Roman" w:cs="Times New Roman"/>
              </w:rPr>
              <w:t>110</w:t>
            </w:r>
            <w:r w:rsidRPr="00B314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23" w:type="dxa"/>
          </w:tcPr>
          <w:p w14:paraId="1587F6D2" w14:textId="77777777" w:rsidR="00855BBD" w:rsidRPr="00B31435" w:rsidRDefault="0036655B" w:rsidP="00855BBD">
            <w:pPr>
              <w:jc w:val="center"/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32.4</w:t>
            </w:r>
            <w:r w:rsidR="00855BBD" w:rsidRPr="00B31435">
              <w:rPr>
                <w:rFonts w:ascii="Times New Roman" w:hAnsi="Times New Roman" w:cs="Times New Roman"/>
              </w:rPr>
              <w:t xml:space="preserve"> ± 1</w:t>
            </w:r>
            <w:r w:rsidRPr="00B31435">
              <w:rPr>
                <w:rFonts w:ascii="Times New Roman" w:hAnsi="Times New Roman" w:cs="Times New Roman"/>
              </w:rPr>
              <w:t>16</w:t>
            </w:r>
            <w:r w:rsidR="00C6142B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2070" w:type="dxa"/>
          </w:tcPr>
          <w:p w14:paraId="1C14A44B" w14:textId="77777777" w:rsidR="00855BBD" w:rsidRPr="00B31435" w:rsidRDefault="0036655B" w:rsidP="00855BBD">
            <w:pPr>
              <w:jc w:val="center"/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21.3</w:t>
            </w:r>
            <w:r w:rsidR="00855BBD" w:rsidRPr="00B31435">
              <w:rPr>
                <w:rFonts w:ascii="Times New Roman" w:hAnsi="Times New Roman" w:cs="Times New Roman"/>
              </w:rPr>
              <w:t xml:space="preserve"> ± </w:t>
            </w:r>
            <w:r w:rsidRPr="00B31435"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1253" w:type="dxa"/>
          </w:tcPr>
          <w:p w14:paraId="5EEF8818" w14:textId="77777777" w:rsidR="00855BBD" w:rsidRPr="00B31435" w:rsidRDefault="00855BBD" w:rsidP="00855BBD">
            <w:pPr>
              <w:jc w:val="center"/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0.</w:t>
            </w:r>
            <w:r w:rsidR="00C1219A">
              <w:rPr>
                <w:rFonts w:ascii="Times New Roman" w:hAnsi="Times New Roman" w:cs="Times New Roman"/>
              </w:rPr>
              <w:t>9</w:t>
            </w:r>
            <w:r w:rsidR="0036655B" w:rsidRPr="00B31435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102A59" w:rsidRPr="00B31435" w14:paraId="3CCF6CFE" w14:textId="77777777" w:rsidTr="008F14FE">
        <w:trPr>
          <w:jc w:val="center"/>
        </w:trPr>
        <w:tc>
          <w:tcPr>
            <w:tcW w:w="2380" w:type="dxa"/>
            <w:shd w:val="clear" w:color="auto" w:fill="D9D9D9" w:themeFill="background1" w:themeFillShade="D9"/>
          </w:tcPr>
          <w:p w14:paraId="3A47F435" w14:textId="77777777" w:rsidR="00B31435" w:rsidRDefault="00B31435" w:rsidP="00D84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seline </w:t>
            </w:r>
            <w:r w:rsidR="0036655B" w:rsidRPr="00B31435">
              <w:rPr>
                <w:rFonts w:ascii="Times New Roman" w:hAnsi="Times New Roman" w:cs="Times New Roman"/>
              </w:rPr>
              <w:t>eosinophils</w:t>
            </w:r>
          </w:p>
          <w:p w14:paraId="75707456" w14:textId="77777777" w:rsidR="00855BBD" w:rsidRPr="00B31435" w:rsidRDefault="00855BBD" w:rsidP="005C31DE">
            <w:pPr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(</w:t>
            </w:r>
            <w:r w:rsidR="00B31435">
              <w:rPr>
                <w:rFonts w:ascii="Times New Roman" w:hAnsi="Times New Roman" w:cs="Times New Roman"/>
              </w:rPr>
              <w:t xml:space="preserve"> </w:t>
            </w:r>
            <w:r w:rsidRPr="00B31435">
              <w:rPr>
                <w:rFonts w:ascii="Times New Roman" w:hAnsi="Times New Roman" w:cs="Times New Roman"/>
              </w:rPr>
              <w:t>%)</w:t>
            </w:r>
            <w:r w:rsidR="0036655B" w:rsidRPr="00B31435">
              <w:rPr>
                <w:rFonts w:ascii="Times New Roman" w:hAnsi="Times New Roman" w:cs="Times New Roman"/>
              </w:rPr>
              <w:t xml:space="preserve">  </w:t>
            </w:r>
            <w:r w:rsidRPr="00B31435">
              <w:rPr>
                <w:rFonts w:ascii="Times New Roman" w:hAnsi="Times New Roman" w:cs="Times New Roman"/>
              </w:rPr>
              <w:t xml:space="preserve"> (n=</w:t>
            </w:r>
            <w:r w:rsidR="005C31DE">
              <w:rPr>
                <w:rFonts w:ascii="Times New Roman" w:hAnsi="Times New Roman" w:cs="Times New Roman"/>
              </w:rPr>
              <w:t>102)</w:t>
            </w:r>
          </w:p>
        </w:tc>
        <w:tc>
          <w:tcPr>
            <w:tcW w:w="2023" w:type="dxa"/>
            <w:shd w:val="clear" w:color="auto" w:fill="D9D9D9" w:themeFill="background1" w:themeFillShade="D9"/>
          </w:tcPr>
          <w:p w14:paraId="762BF456" w14:textId="77777777" w:rsidR="00855BBD" w:rsidRPr="00B31435" w:rsidRDefault="0036655B" w:rsidP="00855BBD">
            <w:pPr>
              <w:jc w:val="center"/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1.5</w:t>
            </w:r>
            <w:r w:rsidR="00855BBD" w:rsidRPr="00B31435">
              <w:rPr>
                <w:rFonts w:ascii="Times New Roman" w:hAnsi="Times New Roman" w:cs="Times New Roman"/>
              </w:rPr>
              <w:t xml:space="preserve"> ±</w:t>
            </w:r>
            <w:r w:rsidRPr="00B31435">
              <w:rPr>
                <w:rFonts w:ascii="Times New Roman" w:hAnsi="Times New Roman" w:cs="Times New Roman"/>
              </w:rPr>
              <w:t xml:space="preserve"> 1.8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0F497311" w14:textId="77777777" w:rsidR="00855BBD" w:rsidRPr="00B31435" w:rsidRDefault="0036655B" w:rsidP="00855BBD">
            <w:pPr>
              <w:jc w:val="center"/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2.5</w:t>
            </w:r>
            <w:r w:rsidR="00855BBD" w:rsidRPr="00B31435">
              <w:rPr>
                <w:rFonts w:ascii="Times New Roman" w:hAnsi="Times New Roman" w:cs="Times New Roman"/>
              </w:rPr>
              <w:t xml:space="preserve"> ±</w:t>
            </w:r>
            <w:r w:rsidRPr="00B31435">
              <w:rPr>
                <w:rFonts w:ascii="Times New Roman" w:hAnsi="Times New Roman" w:cs="Times New Roman"/>
              </w:rPr>
              <w:t xml:space="preserve"> 3.8</w:t>
            </w:r>
          </w:p>
        </w:tc>
        <w:tc>
          <w:tcPr>
            <w:tcW w:w="1253" w:type="dxa"/>
            <w:shd w:val="clear" w:color="auto" w:fill="D9D9D9" w:themeFill="background1" w:themeFillShade="D9"/>
          </w:tcPr>
          <w:p w14:paraId="0FD01557" w14:textId="77777777" w:rsidR="00855BBD" w:rsidRPr="00B31435" w:rsidRDefault="0036655B" w:rsidP="00855BBD">
            <w:pPr>
              <w:jc w:val="center"/>
              <w:rPr>
                <w:rFonts w:ascii="Times New Roman" w:hAnsi="Times New Roman" w:cs="Times New Roman"/>
              </w:rPr>
            </w:pPr>
            <w:r w:rsidRPr="00B31435">
              <w:rPr>
                <w:rFonts w:ascii="Times New Roman" w:hAnsi="Times New Roman" w:cs="Times New Roman"/>
              </w:rPr>
              <w:t>0.3</w:t>
            </w:r>
            <w:r w:rsidRPr="00B31435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</w:tbl>
    <w:p w14:paraId="7C952390" w14:textId="77777777" w:rsidR="0036655B" w:rsidRPr="0036655B" w:rsidRDefault="0036655B" w:rsidP="0036655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36655B">
        <w:rPr>
          <w:sz w:val="20"/>
          <w:szCs w:val="20"/>
        </w:rPr>
        <w:t>t-test</w:t>
      </w:r>
    </w:p>
    <w:p w14:paraId="00823C9C" w14:textId="77777777" w:rsidR="0036655B" w:rsidRDefault="0036655B" w:rsidP="0036655B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Chi-square</w:t>
      </w:r>
    </w:p>
    <w:p w14:paraId="1F5BD25D" w14:textId="77777777" w:rsidR="0036655B" w:rsidRDefault="00B31435" w:rsidP="0036655B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lastRenderedPageBreak/>
        <w:t>t</w:t>
      </w:r>
      <w:r w:rsidR="0036655B">
        <w:rPr>
          <w:sz w:val="20"/>
          <w:szCs w:val="20"/>
        </w:rPr>
        <w:t>-test performed on log-transformed data</w:t>
      </w:r>
    </w:p>
    <w:p w14:paraId="20A1FB47" w14:textId="77777777" w:rsidR="0036655B" w:rsidRPr="0036655B" w:rsidRDefault="00B31435" w:rsidP="0036655B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t</w:t>
      </w:r>
      <w:r w:rsidR="0036655B">
        <w:rPr>
          <w:sz w:val="20"/>
          <w:szCs w:val="20"/>
        </w:rPr>
        <w:t>-test with Satterthwaite correction</w:t>
      </w:r>
    </w:p>
    <w:p w14:paraId="01318855" w14:textId="77777777" w:rsidR="00D84E8C" w:rsidRDefault="00D84E8C"/>
    <w:p w14:paraId="6447E32E" w14:textId="77777777" w:rsidR="00B31435" w:rsidRDefault="00B31435">
      <w:pPr>
        <w:rPr>
          <w:rFonts w:ascii="Times New Roman" w:hAnsi="Times New Roman" w:cs="Times New Roman"/>
          <w:b/>
        </w:rPr>
      </w:pPr>
    </w:p>
    <w:p w14:paraId="34E34A0C" w14:textId="77777777" w:rsidR="007463B3" w:rsidRPr="00D3729C" w:rsidRDefault="00A465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 Table 2</w:t>
      </w:r>
      <w:r w:rsidR="00855BBD" w:rsidRPr="009506F5">
        <w:rPr>
          <w:rFonts w:ascii="Times New Roman" w:hAnsi="Times New Roman" w:cs="Times New Roman"/>
          <w:b/>
        </w:rPr>
        <w:t xml:space="preserve"> :</w:t>
      </w:r>
      <w:r w:rsidR="00D84E8C" w:rsidRPr="009506F5">
        <w:rPr>
          <w:rFonts w:ascii="Times New Roman" w:hAnsi="Times New Roman" w:cs="Times New Roman"/>
          <w:b/>
        </w:rPr>
        <w:t xml:space="preserve"> </w:t>
      </w:r>
      <w:r w:rsidR="007463B3" w:rsidRPr="009506F5">
        <w:rPr>
          <w:rFonts w:ascii="Times New Roman" w:hAnsi="Times New Roman" w:cs="Times New Roman"/>
        </w:rPr>
        <w:t>Characteristics and wheezing outcome of children following severe RSV bronchiolitis during infancy</w:t>
      </w:r>
    </w:p>
    <w:p w14:paraId="0E9C6C07" w14:textId="77777777" w:rsidR="00D3729C" w:rsidRDefault="00D3729C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3"/>
        <w:gridCol w:w="1125"/>
        <w:gridCol w:w="1119"/>
        <w:gridCol w:w="1182"/>
        <w:gridCol w:w="1182"/>
        <w:gridCol w:w="1244"/>
        <w:gridCol w:w="1035"/>
      </w:tblGrid>
      <w:tr w:rsidR="00B04222" w:rsidRPr="00B04222" w14:paraId="11700F69" w14:textId="77777777" w:rsidTr="008F14FE">
        <w:trPr>
          <w:jc w:val="center"/>
        </w:trPr>
        <w:tc>
          <w:tcPr>
            <w:tcW w:w="1857" w:type="dxa"/>
            <w:shd w:val="clear" w:color="auto" w:fill="D9D9D9" w:themeFill="background1" w:themeFillShade="D9"/>
          </w:tcPr>
          <w:p w14:paraId="21E90ED4" w14:textId="77777777" w:rsidR="009506F5" w:rsidRPr="008F14FE" w:rsidRDefault="00B04222" w:rsidP="008F14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14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235" w:type="dxa"/>
            <w:shd w:val="clear" w:color="auto" w:fill="D9D9D9" w:themeFill="background1" w:themeFillShade="D9"/>
          </w:tcPr>
          <w:p w14:paraId="04EA9D08" w14:textId="77777777" w:rsidR="009506F5" w:rsidRPr="008F14FE" w:rsidRDefault="009506F5" w:rsidP="008F14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14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  <w:p w14:paraId="3796F05B" w14:textId="77777777" w:rsidR="009506F5" w:rsidRPr="008F14FE" w:rsidRDefault="009506F5" w:rsidP="008F14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14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66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348FB298" w14:textId="77777777" w:rsidR="009506F5" w:rsidRPr="008F14FE" w:rsidRDefault="009506F5" w:rsidP="008F14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14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wheezing</w:t>
            </w:r>
          </w:p>
          <w:p w14:paraId="07C33B67" w14:textId="77777777" w:rsidR="009506F5" w:rsidRPr="008F14FE" w:rsidRDefault="009506F5" w:rsidP="008F14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14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55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7CA8B26" w14:textId="77777777" w:rsidR="009506F5" w:rsidRPr="008F14FE" w:rsidRDefault="009506F5" w:rsidP="008F14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14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ly 1 wheezing episode</w:t>
            </w:r>
          </w:p>
          <w:p w14:paraId="60491B80" w14:textId="77777777" w:rsidR="009506F5" w:rsidRPr="008F14FE" w:rsidRDefault="009506F5" w:rsidP="008F14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14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35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FB0F083" w14:textId="77777777" w:rsidR="009506F5" w:rsidRPr="008F14FE" w:rsidRDefault="009506F5" w:rsidP="008F14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14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ly 2 wheezing episodes</w:t>
            </w:r>
          </w:p>
          <w:p w14:paraId="7207CAD2" w14:textId="77777777" w:rsidR="009506F5" w:rsidRPr="008F14FE" w:rsidRDefault="009506F5" w:rsidP="008F14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14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6)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2FFCD699" w14:textId="77777777" w:rsidR="009506F5" w:rsidRPr="008F14FE" w:rsidRDefault="009506F5" w:rsidP="008F14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14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3 wheezing episodes</w:t>
            </w:r>
          </w:p>
          <w:p w14:paraId="11C16C40" w14:textId="77777777" w:rsidR="009506F5" w:rsidRPr="008F14FE" w:rsidRDefault="009506F5" w:rsidP="008F14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14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50)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14:paraId="44627D5C" w14:textId="77777777" w:rsidR="009506F5" w:rsidRPr="008F14FE" w:rsidRDefault="009506F5" w:rsidP="008F14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14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verall </w:t>
            </w:r>
            <w:r w:rsidRPr="008F14F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8F14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9506F5" w:rsidRPr="00B04222" w14:paraId="4C6603E3" w14:textId="77777777" w:rsidTr="008F14FE">
        <w:trPr>
          <w:jc w:val="center"/>
        </w:trPr>
        <w:tc>
          <w:tcPr>
            <w:tcW w:w="9244" w:type="dxa"/>
            <w:gridSpan w:val="7"/>
          </w:tcPr>
          <w:p w14:paraId="130BF295" w14:textId="77777777" w:rsidR="009506F5" w:rsidRPr="00B04222" w:rsidRDefault="009506F5" w:rsidP="000070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b/>
                <w:sz w:val="20"/>
                <w:szCs w:val="20"/>
              </w:rPr>
              <w:t>Demographics</w:t>
            </w:r>
          </w:p>
        </w:tc>
      </w:tr>
      <w:tr w:rsidR="00B04222" w:rsidRPr="00B04222" w14:paraId="77321466" w14:textId="77777777" w:rsidTr="008F14FE">
        <w:trPr>
          <w:jc w:val="center"/>
        </w:trPr>
        <w:tc>
          <w:tcPr>
            <w:tcW w:w="1857" w:type="dxa"/>
            <w:shd w:val="clear" w:color="auto" w:fill="D9D9D9" w:themeFill="background1" w:themeFillShade="D9"/>
          </w:tcPr>
          <w:p w14:paraId="00AFF96E" w14:textId="77777777" w:rsidR="00B04222" w:rsidRPr="00B04222" w:rsidRDefault="00B04222" w:rsidP="000070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Age at RSV (study entry, [m])</w:t>
            </w:r>
          </w:p>
        </w:tc>
        <w:tc>
          <w:tcPr>
            <w:tcW w:w="1235" w:type="dxa"/>
            <w:shd w:val="clear" w:color="auto" w:fill="D9D9D9" w:themeFill="background1" w:themeFillShade="D9"/>
          </w:tcPr>
          <w:p w14:paraId="7A009BE4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4.2 ± 2.9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04697D1C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3.9 ± 3.1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DF13CD0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4.1 ± 2.7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AB6E6C2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5.0 ± 2.8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25BF693C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4.3 ± 2.8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14:paraId="3B34E496" w14:textId="77777777" w:rsidR="00B04222" w:rsidRPr="00B04222" w:rsidRDefault="00C1219A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B04222" w:rsidRPr="00B0422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B04222" w:rsidRPr="00B04222" w14:paraId="36A413A9" w14:textId="77777777" w:rsidTr="008F14FE">
        <w:trPr>
          <w:jc w:val="center"/>
        </w:trPr>
        <w:tc>
          <w:tcPr>
            <w:tcW w:w="1857" w:type="dxa"/>
          </w:tcPr>
          <w:p w14:paraId="574578F3" w14:textId="77777777" w:rsidR="00B04222" w:rsidRPr="00B04222" w:rsidRDefault="00B04222" w:rsidP="000070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Age at follow-up, [m]*</w:t>
            </w:r>
          </w:p>
        </w:tc>
        <w:tc>
          <w:tcPr>
            <w:tcW w:w="1235" w:type="dxa"/>
          </w:tcPr>
          <w:p w14:paraId="1F3DF1B3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28.9 ± 15.3</w:t>
            </w:r>
          </w:p>
        </w:tc>
        <w:tc>
          <w:tcPr>
            <w:tcW w:w="1170" w:type="dxa"/>
          </w:tcPr>
          <w:p w14:paraId="266E1754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27.0 ± 17.5</w:t>
            </w:r>
          </w:p>
        </w:tc>
        <w:tc>
          <w:tcPr>
            <w:tcW w:w="1260" w:type="dxa"/>
          </w:tcPr>
          <w:p w14:paraId="6881A6F0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26.9 ± 14.6</w:t>
            </w:r>
          </w:p>
        </w:tc>
        <w:tc>
          <w:tcPr>
            <w:tcW w:w="1260" w:type="dxa"/>
          </w:tcPr>
          <w:p w14:paraId="50EE3295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23.5 ± 13.0</w:t>
            </w:r>
          </w:p>
        </w:tc>
        <w:tc>
          <w:tcPr>
            <w:tcW w:w="1350" w:type="dxa"/>
          </w:tcPr>
          <w:p w14:paraId="5D175F76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35.4 ± 12.2</w:t>
            </w:r>
          </w:p>
        </w:tc>
        <w:tc>
          <w:tcPr>
            <w:tcW w:w="1112" w:type="dxa"/>
          </w:tcPr>
          <w:p w14:paraId="64B609D5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04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  <w:r w:rsidRPr="00B0422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B04222" w:rsidRPr="00B04222" w14:paraId="07058C2C" w14:textId="77777777" w:rsidTr="008F14FE">
        <w:trPr>
          <w:jc w:val="center"/>
        </w:trPr>
        <w:tc>
          <w:tcPr>
            <w:tcW w:w="1857" w:type="dxa"/>
            <w:shd w:val="clear" w:color="auto" w:fill="D9D9D9" w:themeFill="background1" w:themeFillShade="D9"/>
          </w:tcPr>
          <w:p w14:paraId="4F9307B8" w14:textId="77777777" w:rsidR="00B04222" w:rsidRPr="00B04222" w:rsidRDefault="00B04222" w:rsidP="000070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Duration of follow-up, [m])*</w:t>
            </w:r>
          </w:p>
        </w:tc>
        <w:tc>
          <w:tcPr>
            <w:tcW w:w="1235" w:type="dxa"/>
            <w:shd w:val="clear" w:color="auto" w:fill="D9D9D9" w:themeFill="background1" w:themeFillShade="D9"/>
          </w:tcPr>
          <w:p w14:paraId="569C0911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24.7 ± 15.1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3B14A83E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23.1 ± 16.8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2872EEA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22.8 ± 14.8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371F7910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18.5 ± 13.4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4D741B2D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31.1 ± 11.9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14:paraId="7A43684F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04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  <w:r w:rsidRPr="00B0422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B04222" w:rsidRPr="00B04222" w14:paraId="4E4CDF2B" w14:textId="77777777" w:rsidTr="008F14FE">
        <w:trPr>
          <w:jc w:val="center"/>
        </w:trPr>
        <w:tc>
          <w:tcPr>
            <w:tcW w:w="1857" w:type="dxa"/>
          </w:tcPr>
          <w:p w14:paraId="7ADF35FE" w14:textId="77777777" w:rsidR="00B04222" w:rsidRPr="00B04222" w:rsidRDefault="00B04222" w:rsidP="000070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Male sex (%)</w:t>
            </w:r>
          </w:p>
        </w:tc>
        <w:tc>
          <w:tcPr>
            <w:tcW w:w="1235" w:type="dxa"/>
          </w:tcPr>
          <w:p w14:paraId="60275273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98 (59.0)</w:t>
            </w:r>
          </w:p>
        </w:tc>
        <w:tc>
          <w:tcPr>
            <w:tcW w:w="1170" w:type="dxa"/>
          </w:tcPr>
          <w:p w14:paraId="5F92E54F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27 (49.0)</w:t>
            </w:r>
          </w:p>
        </w:tc>
        <w:tc>
          <w:tcPr>
            <w:tcW w:w="1260" w:type="dxa"/>
          </w:tcPr>
          <w:p w14:paraId="2173F83E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19 (54.2)</w:t>
            </w:r>
          </w:p>
        </w:tc>
        <w:tc>
          <w:tcPr>
            <w:tcW w:w="1260" w:type="dxa"/>
          </w:tcPr>
          <w:p w14:paraId="7907359E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17 (65.3)</w:t>
            </w:r>
          </w:p>
        </w:tc>
        <w:tc>
          <w:tcPr>
            <w:tcW w:w="1350" w:type="dxa"/>
          </w:tcPr>
          <w:p w14:paraId="24A0D919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35 (70.0)</w:t>
            </w:r>
          </w:p>
        </w:tc>
        <w:tc>
          <w:tcPr>
            <w:tcW w:w="1112" w:type="dxa"/>
          </w:tcPr>
          <w:p w14:paraId="49B560BC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B042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B04222" w:rsidRPr="00B04222" w14:paraId="74008D3C" w14:textId="77777777" w:rsidTr="008F14FE">
        <w:trPr>
          <w:jc w:val="center"/>
        </w:trPr>
        <w:tc>
          <w:tcPr>
            <w:tcW w:w="1857" w:type="dxa"/>
            <w:shd w:val="clear" w:color="auto" w:fill="D9D9D9" w:themeFill="background1" w:themeFillShade="D9"/>
          </w:tcPr>
          <w:p w14:paraId="761A4A69" w14:textId="77777777" w:rsidR="00B04222" w:rsidRPr="00B04222" w:rsidRDefault="00B04222" w:rsidP="000070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White race (%)</w:t>
            </w:r>
          </w:p>
        </w:tc>
        <w:tc>
          <w:tcPr>
            <w:tcW w:w="1235" w:type="dxa"/>
            <w:shd w:val="clear" w:color="auto" w:fill="D9D9D9" w:themeFill="background1" w:themeFillShade="D9"/>
          </w:tcPr>
          <w:p w14:paraId="69A59D85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77 (46.3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1198EF6E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32 (58.1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332608F5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16 (45.7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532691B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10 (38.4)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9F7234D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19 (38.0)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14:paraId="6912096D" w14:textId="77777777" w:rsidR="00B04222" w:rsidRPr="00B04222" w:rsidRDefault="00C31DA5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B04222" w:rsidRPr="00B042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B04222" w:rsidRPr="00B04222" w14:paraId="64C192B2" w14:textId="77777777" w:rsidTr="008F14FE">
        <w:trPr>
          <w:jc w:val="center"/>
        </w:trPr>
        <w:tc>
          <w:tcPr>
            <w:tcW w:w="9244" w:type="dxa"/>
            <w:gridSpan w:val="7"/>
          </w:tcPr>
          <w:p w14:paraId="5437338D" w14:textId="77777777" w:rsidR="00B04222" w:rsidRPr="00B04222" w:rsidRDefault="00B04222" w:rsidP="004A6D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b/>
                <w:sz w:val="20"/>
                <w:szCs w:val="20"/>
              </w:rPr>
              <w:t>Pregnancy history</w:t>
            </w:r>
          </w:p>
        </w:tc>
      </w:tr>
      <w:tr w:rsidR="00B04222" w:rsidRPr="00B04222" w14:paraId="22009A83" w14:textId="77777777" w:rsidTr="008F14FE">
        <w:trPr>
          <w:jc w:val="center"/>
        </w:trPr>
        <w:tc>
          <w:tcPr>
            <w:tcW w:w="1857" w:type="dxa"/>
            <w:shd w:val="clear" w:color="auto" w:fill="D9D9D9" w:themeFill="background1" w:themeFillShade="D9"/>
          </w:tcPr>
          <w:p w14:paraId="712594C5" w14:textId="77777777" w:rsidR="00B04222" w:rsidRPr="00B04222" w:rsidRDefault="00B04222" w:rsidP="000070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Duration of pregnancy, [w]</w:t>
            </w:r>
          </w:p>
        </w:tc>
        <w:tc>
          <w:tcPr>
            <w:tcW w:w="1235" w:type="dxa"/>
            <w:shd w:val="clear" w:color="auto" w:fill="D9D9D9" w:themeFill="background1" w:themeFillShade="D9"/>
          </w:tcPr>
          <w:p w14:paraId="49C94F2A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38.7 ± 1.3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4AEED300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39.0 ± 1.2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721918C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38.9 ± 1.4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DD98CEF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38.5 ± 1.6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4E00AE4D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38.4 ± 1.2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14:paraId="0B2B9505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121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042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B04222" w:rsidRPr="00B04222" w14:paraId="44FF3AB4" w14:textId="77777777" w:rsidTr="008F14FE">
        <w:trPr>
          <w:jc w:val="center"/>
        </w:trPr>
        <w:tc>
          <w:tcPr>
            <w:tcW w:w="1857" w:type="dxa"/>
          </w:tcPr>
          <w:p w14:paraId="0C346830" w14:textId="77777777" w:rsidR="00B04222" w:rsidRPr="00B04222" w:rsidRDefault="00B04222" w:rsidP="000070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Birth weight, [g]</w:t>
            </w:r>
          </w:p>
        </w:tc>
        <w:tc>
          <w:tcPr>
            <w:tcW w:w="1235" w:type="dxa"/>
          </w:tcPr>
          <w:p w14:paraId="518DAFAF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3300 ± 474</w:t>
            </w:r>
          </w:p>
        </w:tc>
        <w:tc>
          <w:tcPr>
            <w:tcW w:w="1170" w:type="dxa"/>
          </w:tcPr>
          <w:p w14:paraId="4399B9E5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3379 ± 420</w:t>
            </w:r>
          </w:p>
        </w:tc>
        <w:tc>
          <w:tcPr>
            <w:tcW w:w="1260" w:type="dxa"/>
          </w:tcPr>
          <w:p w14:paraId="7B7D608D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3276 ± 523</w:t>
            </w:r>
          </w:p>
        </w:tc>
        <w:tc>
          <w:tcPr>
            <w:tcW w:w="1260" w:type="dxa"/>
          </w:tcPr>
          <w:p w14:paraId="13EE03AD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3248 ± 422</w:t>
            </w:r>
          </w:p>
        </w:tc>
        <w:tc>
          <w:tcPr>
            <w:tcW w:w="1350" w:type="dxa"/>
          </w:tcPr>
          <w:p w14:paraId="2D0FC077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3258 ± 518</w:t>
            </w:r>
          </w:p>
        </w:tc>
        <w:tc>
          <w:tcPr>
            <w:tcW w:w="1112" w:type="dxa"/>
          </w:tcPr>
          <w:p w14:paraId="50576D0C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B042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B04222" w:rsidRPr="00B04222" w14:paraId="1FD9AFA2" w14:textId="77777777" w:rsidTr="008F14FE">
        <w:trPr>
          <w:jc w:val="center"/>
        </w:trPr>
        <w:tc>
          <w:tcPr>
            <w:tcW w:w="1857" w:type="dxa"/>
            <w:shd w:val="clear" w:color="auto" w:fill="D9D9D9" w:themeFill="background1" w:themeFillShade="D9"/>
          </w:tcPr>
          <w:p w14:paraId="0E7BE0F6" w14:textId="77777777" w:rsidR="00B04222" w:rsidRPr="00B04222" w:rsidRDefault="00B04222" w:rsidP="000070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Birth length, [cm]</w:t>
            </w:r>
          </w:p>
        </w:tc>
        <w:tc>
          <w:tcPr>
            <w:tcW w:w="1235" w:type="dxa"/>
            <w:shd w:val="clear" w:color="auto" w:fill="D9D9D9" w:themeFill="background1" w:themeFillShade="D9"/>
          </w:tcPr>
          <w:p w14:paraId="4172017A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50.4 ± 2.9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4DAF836E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50.2 ± 3.1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151F231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49.9 ± 3.0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1FC53CD6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50.8 ± 2.8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CBB9AF5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50.7 ± 2.9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14:paraId="74349233" w14:textId="77777777" w:rsidR="00B04222" w:rsidRPr="00B04222" w:rsidRDefault="00C31DA5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B04222" w:rsidRPr="00B042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B04222" w:rsidRPr="00B04222" w14:paraId="3D93A342" w14:textId="77777777" w:rsidTr="008F14FE">
        <w:trPr>
          <w:jc w:val="center"/>
        </w:trPr>
        <w:tc>
          <w:tcPr>
            <w:tcW w:w="9244" w:type="dxa"/>
            <w:gridSpan w:val="7"/>
          </w:tcPr>
          <w:p w14:paraId="7D338C20" w14:textId="77777777" w:rsidR="00B04222" w:rsidRPr="00B04222" w:rsidRDefault="00B04222" w:rsidP="004A6D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b/>
                <w:sz w:val="20"/>
                <w:szCs w:val="20"/>
              </w:rPr>
              <w:t>Hospitalization data</w:t>
            </w:r>
          </w:p>
        </w:tc>
      </w:tr>
      <w:tr w:rsidR="00B04222" w:rsidRPr="00B04222" w14:paraId="0A32D46E" w14:textId="77777777" w:rsidTr="008F14FE">
        <w:trPr>
          <w:jc w:val="center"/>
        </w:trPr>
        <w:tc>
          <w:tcPr>
            <w:tcW w:w="1857" w:type="dxa"/>
            <w:shd w:val="clear" w:color="auto" w:fill="D9D9D9" w:themeFill="background1" w:themeFillShade="D9"/>
          </w:tcPr>
          <w:p w14:paraId="63EAE9B9" w14:textId="77777777" w:rsidR="00B04222" w:rsidRPr="00B04222" w:rsidRDefault="00B04222" w:rsidP="000070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Length of stay,[d]</w:t>
            </w:r>
          </w:p>
        </w:tc>
        <w:tc>
          <w:tcPr>
            <w:tcW w:w="1235" w:type="dxa"/>
            <w:shd w:val="clear" w:color="auto" w:fill="D9D9D9" w:themeFill="background1" w:themeFillShade="D9"/>
          </w:tcPr>
          <w:p w14:paraId="46155ABD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3.8 ± 2.0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3C46DA27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3.7 ± 1.8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52BEDAD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3.6 ± 1.3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149C1B8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3.7 ± 2.0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5996858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4.0 ± 2.5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14:paraId="6944A9CC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B042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B04222" w:rsidRPr="00B04222" w14:paraId="107F49C1" w14:textId="77777777" w:rsidTr="008F14FE">
        <w:trPr>
          <w:jc w:val="center"/>
        </w:trPr>
        <w:tc>
          <w:tcPr>
            <w:tcW w:w="1857" w:type="dxa"/>
          </w:tcPr>
          <w:p w14:paraId="5B0C47F7" w14:textId="77777777" w:rsidR="00B04222" w:rsidRPr="00B04222" w:rsidRDefault="00B04222" w:rsidP="000070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Lowest SaO</w:t>
            </w:r>
            <w:r w:rsidRPr="00B0422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235" w:type="dxa"/>
          </w:tcPr>
          <w:p w14:paraId="0131BDEE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90.7 ± 5.4</w:t>
            </w:r>
          </w:p>
        </w:tc>
        <w:tc>
          <w:tcPr>
            <w:tcW w:w="1170" w:type="dxa"/>
          </w:tcPr>
          <w:p w14:paraId="6C4FF5DA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91.0 ± 4.4</w:t>
            </w:r>
          </w:p>
        </w:tc>
        <w:tc>
          <w:tcPr>
            <w:tcW w:w="1260" w:type="dxa"/>
          </w:tcPr>
          <w:p w14:paraId="52979459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89.9 ± 4.2</w:t>
            </w:r>
          </w:p>
        </w:tc>
        <w:tc>
          <w:tcPr>
            <w:tcW w:w="1260" w:type="dxa"/>
          </w:tcPr>
          <w:p w14:paraId="1C22EBC8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91.4 ± 4.7</w:t>
            </w:r>
          </w:p>
        </w:tc>
        <w:tc>
          <w:tcPr>
            <w:tcW w:w="1350" w:type="dxa"/>
          </w:tcPr>
          <w:p w14:paraId="02BC1C25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90.4 ± 7.2</w:t>
            </w:r>
          </w:p>
        </w:tc>
        <w:tc>
          <w:tcPr>
            <w:tcW w:w="1112" w:type="dxa"/>
          </w:tcPr>
          <w:p w14:paraId="05906BAC" w14:textId="77777777" w:rsidR="00B04222" w:rsidRPr="00B04222" w:rsidRDefault="00C31DA5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B04222" w:rsidRPr="00B042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B04222" w:rsidRPr="00B04222" w14:paraId="13539B52" w14:textId="77777777" w:rsidTr="008F14FE">
        <w:trPr>
          <w:jc w:val="center"/>
        </w:trPr>
        <w:tc>
          <w:tcPr>
            <w:tcW w:w="1857" w:type="dxa"/>
            <w:shd w:val="clear" w:color="auto" w:fill="D9D9D9" w:themeFill="background1" w:themeFillShade="D9"/>
          </w:tcPr>
          <w:p w14:paraId="7E3D3848" w14:textId="77777777" w:rsidR="00B04222" w:rsidRPr="00B04222" w:rsidRDefault="00B04222" w:rsidP="000070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Bronchiolitis severity score</w:t>
            </w:r>
          </w:p>
        </w:tc>
        <w:tc>
          <w:tcPr>
            <w:tcW w:w="1235" w:type="dxa"/>
            <w:shd w:val="clear" w:color="auto" w:fill="D9D9D9" w:themeFill="background1" w:themeFillShade="D9"/>
          </w:tcPr>
          <w:p w14:paraId="0DA5288B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7.5 ± 2.2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14111A77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7.4 ± 2.1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F310305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8.3 ± 2.0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64DD512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7.3 ± 2.3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32F3EFED" w14:textId="77777777" w:rsidR="00B04222" w:rsidRPr="00B04222" w:rsidRDefault="00B04222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7.3 ± 2.2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14:paraId="53482F83" w14:textId="77777777" w:rsidR="00B04222" w:rsidRPr="00B04222" w:rsidRDefault="00C31DA5" w:rsidP="004A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B04222" w:rsidRPr="00B042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5F2F9F" w:rsidRPr="005F2F9F" w14:paraId="4A6F6CB3" w14:textId="77777777" w:rsidTr="008F14FE">
        <w:trPr>
          <w:jc w:val="center"/>
        </w:trPr>
        <w:tc>
          <w:tcPr>
            <w:tcW w:w="1857" w:type="dxa"/>
          </w:tcPr>
          <w:p w14:paraId="097A4D64" w14:textId="77777777" w:rsidR="005F2F9F" w:rsidRPr="00953844" w:rsidRDefault="005F2F9F" w:rsidP="00C86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3844">
              <w:rPr>
                <w:rFonts w:ascii="Times New Roman" w:hAnsi="Times New Roman" w:cs="Times New Roman"/>
                <w:sz w:val="20"/>
                <w:szCs w:val="20"/>
              </w:rPr>
              <w:t>Duration between onset of symptoms and blood draw</w:t>
            </w:r>
          </w:p>
        </w:tc>
        <w:tc>
          <w:tcPr>
            <w:tcW w:w="1235" w:type="dxa"/>
          </w:tcPr>
          <w:p w14:paraId="33F7BC70" w14:textId="77777777" w:rsidR="005F2F9F" w:rsidRPr="00FA6842" w:rsidRDefault="005F2F9F" w:rsidP="00C86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842">
              <w:rPr>
                <w:rFonts w:ascii="Times New Roman" w:hAnsi="Times New Roman" w:cs="Times New Roman"/>
                <w:sz w:val="20"/>
                <w:szCs w:val="20"/>
              </w:rPr>
              <w:t>3.5 ± 2.9</w:t>
            </w:r>
          </w:p>
        </w:tc>
        <w:tc>
          <w:tcPr>
            <w:tcW w:w="1170" w:type="dxa"/>
          </w:tcPr>
          <w:p w14:paraId="4204D6A0" w14:textId="77777777" w:rsidR="005F2F9F" w:rsidRPr="00FA6842" w:rsidRDefault="005F2F9F" w:rsidP="00C86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842">
              <w:rPr>
                <w:rFonts w:ascii="Times New Roman" w:hAnsi="Times New Roman" w:cs="Times New Roman"/>
                <w:sz w:val="20"/>
                <w:szCs w:val="20"/>
              </w:rPr>
              <w:t>3.2 ± 2.7</w:t>
            </w:r>
          </w:p>
        </w:tc>
        <w:tc>
          <w:tcPr>
            <w:tcW w:w="1260" w:type="dxa"/>
          </w:tcPr>
          <w:p w14:paraId="4EAA8BF8" w14:textId="77777777" w:rsidR="005F2F9F" w:rsidRPr="00FA6842" w:rsidRDefault="005F2F9F" w:rsidP="00C86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842">
              <w:rPr>
                <w:rFonts w:ascii="Times New Roman" w:hAnsi="Times New Roman" w:cs="Times New Roman"/>
                <w:sz w:val="20"/>
                <w:szCs w:val="20"/>
              </w:rPr>
              <w:t>4.1 ± 3.7</w:t>
            </w:r>
          </w:p>
        </w:tc>
        <w:tc>
          <w:tcPr>
            <w:tcW w:w="1260" w:type="dxa"/>
          </w:tcPr>
          <w:p w14:paraId="7FC88CBF" w14:textId="77777777" w:rsidR="005F2F9F" w:rsidRPr="00FA6842" w:rsidRDefault="005F2F9F" w:rsidP="00C86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842">
              <w:rPr>
                <w:rFonts w:ascii="Times New Roman" w:hAnsi="Times New Roman" w:cs="Times New Roman"/>
                <w:sz w:val="20"/>
                <w:szCs w:val="20"/>
              </w:rPr>
              <w:t>3.9 ± 2.8</w:t>
            </w:r>
          </w:p>
        </w:tc>
        <w:tc>
          <w:tcPr>
            <w:tcW w:w="1350" w:type="dxa"/>
          </w:tcPr>
          <w:p w14:paraId="4BCC6B8E" w14:textId="77777777" w:rsidR="005F2F9F" w:rsidRPr="00FA6842" w:rsidRDefault="005F2F9F" w:rsidP="00C86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842">
              <w:rPr>
                <w:rFonts w:ascii="Times New Roman" w:hAnsi="Times New Roman" w:cs="Times New Roman"/>
                <w:sz w:val="20"/>
                <w:szCs w:val="20"/>
              </w:rPr>
              <w:t>3.1 ± 2.6</w:t>
            </w:r>
          </w:p>
        </w:tc>
        <w:tc>
          <w:tcPr>
            <w:tcW w:w="1112" w:type="dxa"/>
          </w:tcPr>
          <w:p w14:paraId="7C46FD46" w14:textId="77777777" w:rsidR="005F2F9F" w:rsidRPr="00FA6842" w:rsidRDefault="00C31DA5" w:rsidP="00C86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5F2F9F" w:rsidRPr="00FA68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B04222" w:rsidRPr="00B04222" w14:paraId="27373D37" w14:textId="77777777" w:rsidTr="008F14FE">
        <w:trPr>
          <w:jc w:val="center"/>
        </w:trPr>
        <w:tc>
          <w:tcPr>
            <w:tcW w:w="9244" w:type="dxa"/>
            <w:gridSpan w:val="7"/>
            <w:shd w:val="clear" w:color="auto" w:fill="D9D9D9" w:themeFill="background1" w:themeFillShade="D9"/>
          </w:tcPr>
          <w:p w14:paraId="2FA9FC0D" w14:textId="77777777" w:rsidR="00B04222" w:rsidRPr="00B04222" w:rsidRDefault="00B04222" w:rsidP="000070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b/>
                <w:sz w:val="20"/>
                <w:szCs w:val="20"/>
              </w:rPr>
              <w:t>Family history</w:t>
            </w:r>
          </w:p>
        </w:tc>
      </w:tr>
      <w:tr w:rsidR="00B04222" w:rsidRPr="00B04222" w14:paraId="482F52C7" w14:textId="77777777" w:rsidTr="008F14FE">
        <w:trPr>
          <w:jc w:val="center"/>
        </w:trPr>
        <w:tc>
          <w:tcPr>
            <w:tcW w:w="1857" w:type="dxa"/>
          </w:tcPr>
          <w:p w14:paraId="0D342D31" w14:textId="77777777" w:rsidR="00B04222" w:rsidRPr="00B04222" w:rsidRDefault="00B04222" w:rsidP="000070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History of first-degree relatives with asthma</w:t>
            </w:r>
          </w:p>
        </w:tc>
        <w:tc>
          <w:tcPr>
            <w:tcW w:w="1235" w:type="dxa"/>
          </w:tcPr>
          <w:p w14:paraId="25B66BD9" w14:textId="77777777" w:rsidR="00B04222" w:rsidRPr="00B04222" w:rsidRDefault="00B04222" w:rsidP="00007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84 (50.9)</w:t>
            </w:r>
          </w:p>
        </w:tc>
        <w:tc>
          <w:tcPr>
            <w:tcW w:w="1170" w:type="dxa"/>
          </w:tcPr>
          <w:p w14:paraId="62541C67" w14:textId="77777777" w:rsidR="00B04222" w:rsidRPr="00B04222" w:rsidRDefault="00B04222" w:rsidP="00007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22 (40.0)</w:t>
            </w:r>
          </w:p>
        </w:tc>
        <w:tc>
          <w:tcPr>
            <w:tcW w:w="1260" w:type="dxa"/>
          </w:tcPr>
          <w:p w14:paraId="4FD27A94" w14:textId="77777777" w:rsidR="00B04222" w:rsidRPr="00B04222" w:rsidRDefault="00B04222" w:rsidP="00007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19 (54.3)</w:t>
            </w:r>
          </w:p>
        </w:tc>
        <w:tc>
          <w:tcPr>
            <w:tcW w:w="1260" w:type="dxa"/>
          </w:tcPr>
          <w:p w14:paraId="58B54D77" w14:textId="77777777" w:rsidR="00B04222" w:rsidRPr="00B04222" w:rsidRDefault="00B04222" w:rsidP="00007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16 (61.5)</w:t>
            </w:r>
          </w:p>
        </w:tc>
        <w:tc>
          <w:tcPr>
            <w:tcW w:w="1350" w:type="dxa"/>
            <w:shd w:val="clear" w:color="auto" w:fill="auto"/>
          </w:tcPr>
          <w:p w14:paraId="3E69B5EF" w14:textId="77777777" w:rsidR="00B04222" w:rsidRPr="00B04222" w:rsidRDefault="00B04222" w:rsidP="00007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27 (55.1)</w:t>
            </w:r>
          </w:p>
        </w:tc>
        <w:tc>
          <w:tcPr>
            <w:tcW w:w="1112" w:type="dxa"/>
          </w:tcPr>
          <w:p w14:paraId="78755448" w14:textId="77777777" w:rsidR="00B04222" w:rsidRPr="00B04222" w:rsidRDefault="00B04222" w:rsidP="00007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B042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B04222" w:rsidRPr="00B04222" w14:paraId="536CFC33" w14:textId="77777777" w:rsidTr="008F14FE">
        <w:trPr>
          <w:jc w:val="center"/>
        </w:trPr>
        <w:tc>
          <w:tcPr>
            <w:tcW w:w="1857" w:type="dxa"/>
            <w:shd w:val="clear" w:color="auto" w:fill="D9D9D9" w:themeFill="background1" w:themeFillShade="D9"/>
          </w:tcPr>
          <w:p w14:paraId="5A87899D" w14:textId="77777777" w:rsidR="00B04222" w:rsidRPr="00B04222" w:rsidRDefault="00B04222" w:rsidP="000070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History of first-degree relatives with atopic diseases</w:t>
            </w:r>
          </w:p>
        </w:tc>
        <w:tc>
          <w:tcPr>
            <w:tcW w:w="1235" w:type="dxa"/>
            <w:shd w:val="clear" w:color="auto" w:fill="D9D9D9" w:themeFill="background1" w:themeFillShade="D9"/>
          </w:tcPr>
          <w:p w14:paraId="1CB72667" w14:textId="77777777" w:rsidR="00B04222" w:rsidRPr="00B04222" w:rsidRDefault="00B04222" w:rsidP="00007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135 (81.8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3948F324" w14:textId="77777777" w:rsidR="00B04222" w:rsidRPr="00B04222" w:rsidRDefault="00B04222" w:rsidP="00007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42 (76.4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3EA48EFC" w14:textId="77777777" w:rsidR="00B04222" w:rsidRPr="00B04222" w:rsidRDefault="00B04222" w:rsidP="00007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32 (91.4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A0E2A65" w14:textId="77777777" w:rsidR="00B04222" w:rsidRPr="00B04222" w:rsidRDefault="00B04222" w:rsidP="00007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21 (80.8)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1C7D3E29" w14:textId="77777777" w:rsidR="00B04222" w:rsidRPr="00B04222" w:rsidRDefault="00B04222" w:rsidP="00007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40 (81.6)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14:paraId="0BC659BA" w14:textId="77777777" w:rsidR="00B04222" w:rsidRPr="00B04222" w:rsidRDefault="00C31DA5" w:rsidP="00007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B04222" w:rsidRPr="00B042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B04222" w:rsidRPr="00B04222" w14:paraId="09C002D5" w14:textId="77777777" w:rsidTr="008F14FE">
        <w:trPr>
          <w:jc w:val="center"/>
        </w:trPr>
        <w:tc>
          <w:tcPr>
            <w:tcW w:w="1857" w:type="dxa"/>
          </w:tcPr>
          <w:p w14:paraId="1714233F" w14:textId="77777777" w:rsidR="00B04222" w:rsidRPr="00B04222" w:rsidRDefault="00B04222" w:rsidP="000070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Personal history of eczema</w:t>
            </w:r>
          </w:p>
        </w:tc>
        <w:tc>
          <w:tcPr>
            <w:tcW w:w="1235" w:type="dxa"/>
          </w:tcPr>
          <w:p w14:paraId="7A98DEE1" w14:textId="77777777" w:rsidR="00B04222" w:rsidRPr="00B04222" w:rsidRDefault="00B04222" w:rsidP="00007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22 (13.4)</w:t>
            </w:r>
          </w:p>
        </w:tc>
        <w:tc>
          <w:tcPr>
            <w:tcW w:w="1170" w:type="dxa"/>
          </w:tcPr>
          <w:p w14:paraId="55AB6A61" w14:textId="77777777" w:rsidR="00B04222" w:rsidRPr="00B04222" w:rsidRDefault="00B04222" w:rsidP="00007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6 (10.9)</w:t>
            </w:r>
          </w:p>
        </w:tc>
        <w:tc>
          <w:tcPr>
            <w:tcW w:w="1260" w:type="dxa"/>
          </w:tcPr>
          <w:p w14:paraId="2C1CE2D5" w14:textId="77777777" w:rsidR="00B04222" w:rsidRPr="00B04222" w:rsidRDefault="00B04222" w:rsidP="00007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5 (14.7)</w:t>
            </w:r>
          </w:p>
        </w:tc>
        <w:tc>
          <w:tcPr>
            <w:tcW w:w="1260" w:type="dxa"/>
          </w:tcPr>
          <w:p w14:paraId="6B36C5D1" w14:textId="77777777" w:rsidR="00B04222" w:rsidRPr="00B04222" w:rsidRDefault="00B04222" w:rsidP="00007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1 (3.9)</w:t>
            </w:r>
          </w:p>
        </w:tc>
        <w:tc>
          <w:tcPr>
            <w:tcW w:w="1350" w:type="dxa"/>
          </w:tcPr>
          <w:p w14:paraId="2F4FC4DC" w14:textId="77777777" w:rsidR="00B04222" w:rsidRPr="00B04222" w:rsidRDefault="00B04222" w:rsidP="00007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10 (20.4)</w:t>
            </w:r>
          </w:p>
        </w:tc>
        <w:tc>
          <w:tcPr>
            <w:tcW w:w="1112" w:type="dxa"/>
          </w:tcPr>
          <w:p w14:paraId="223FEEFC" w14:textId="77777777" w:rsidR="00B04222" w:rsidRPr="00B04222" w:rsidRDefault="00B04222" w:rsidP="00007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B042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B04222" w:rsidRPr="00B04222" w14:paraId="590BF3BC" w14:textId="77777777" w:rsidTr="008F14FE">
        <w:trPr>
          <w:jc w:val="center"/>
        </w:trPr>
        <w:tc>
          <w:tcPr>
            <w:tcW w:w="1857" w:type="dxa"/>
            <w:shd w:val="clear" w:color="auto" w:fill="D9D9D9" w:themeFill="background1" w:themeFillShade="D9"/>
          </w:tcPr>
          <w:p w14:paraId="26394B38" w14:textId="77777777" w:rsidR="00B04222" w:rsidRPr="00B04222" w:rsidRDefault="00B04222" w:rsidP="000070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Intrauterine exposure to cigarette smokes</w:t>
            </w:r>
          </w:p>
        </w:tc>
        <w:tc>
          <w:tcPr>
            <w:tcW w:w="1235" w:type="dxa"/>
            <w:shd w:val="clear" w:color="auto" w:fill="D9D9D9" w:themeFill="background1" w:themeFillShade="D9"/>
          </w:tcPr>
          <w:p w14:paraId="7F0772C4" w14:textId="77777777" w:rsidR="00B04222" w:rsidRPr="00B04222" w:rsidRDefault="00B04222" w:rsidP="00007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41 (24.9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5BCAB7B9" w14:textId="77777777" w:rsidR="00B04222" w:rsidRPr="00B04222" w:rsidRDefault="00B04222" w:rsidP="00007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17 (31.5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AF70B0D" w14:textId="77777777" w:rsidR="00B04222" w:rsidRPr="00B04222" w:rsidRDefault="00B04222" w:rsidP="00007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9 (25.7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26FB934" w14:textId="77777777" w:rsidR="00B04222" w:rsidRPr="00B04222" w:rsidRDefault="00B04222" w:rsidP="00007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5 (19.2)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320E4AB" w14:textId="77777777" w:rsidR="00B04222" w:rsidRPr="00B04222" w:rsidRDefault="00B04222" w:rsidP="00007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10 (20.0)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14:paraId="2FF159BA" w14:textId="77777777" w:rsidR="00B04222" w:rsidRPr="00B04222" w:rsidRDefault="00B04222" w:rsidP="00007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B042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B04222" w:rsidRPr="00B04222" w14:paraId="731CBC4D" w14:textId="77777777" w:rsidTr="008F14FE">
        <w:trPr>
          <w:jc w:val="center"/>
        </w:trPr>
        <w:tc>
          <w:tcPr>
            <w:tcW w:w="1857" w:type="dxa"/>
          </w:tcPr>
          <w:p w14:paraId="3A9251DB" w14:textId="77777777" w:rsidR="00B04222" w:rsidRPr="00B04222" w:rsidRDefault="00B04222" w:rsidP="000070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Postnatal exposure to cigarette smokes</w:t>
            </w:r>
          </w:p>
        </w:tc>
        <w:tc>
          <w:tcPr>
            <w:tcW w:w="1235" w:type="dxa"/>
          </w:tcPr>
          <w:p w14:paraId="1A5B213E" w14:textId="77777777" w:rsidR="00B04222" w:rsidRPr="00B04222" w:rsidRDefault="00B04222" w:rsidP="00007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82 (49.4)</w:t>
            </w:r>
          </w:p>
        </w:tc>
        <w:tc>
          <w:tcPr>
            <w:tcW w:w="1170" w:type="dxa"/>
          </w:tcPr>
          <w:p w14:paraId="35170378" w14:textId="77777777" w:rsidR="00B04222" w:rsidRPr="00B04222" w:rsidRDefault="00B04222" w:rsidP="00007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25 (45.5)</w:t>
            </w:r>
          </w:p>
        </w:tc>
        <w:tc>
          <w:tcPr>
            <w:tcW w:w="1260" w:type="dxa"/>
          </w:tcPr>
          <w:p w14:paraId="4EECD20F" w14:textId="77777777" w:rsidR="00B04222" w:rsidRPr="00B04222" w:rsidRDefault="00B04222" w:rsidP="00007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17 (48.6)</w:t>
            </w:r>
          </w:p>
        </w:tc>
        <w:tc>
          <w:tcPr>
            <w:tcW w:w="1260" w:type="dxa"/>
          </w:tcPr>
          <w:p w14:paraId="6E435D84" w14:textId="77777777" w:rsidR="00B04222" w:rsidRPr="00B04222" w:rsidRDefault="00B04222" w:rsidP="00007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14 (53.9)</w:t>
            </w:r>
          </w:p>
        </w:tc>
        <w:tc>
          <w:tcPr>
            <w:tcW w:w="1350" w:type="dxa"/>
          </w:tcPr>
          <w:p w14:paraId="29678984" w14:textId="77777777" w:rsidR="00B04222" w:rsidRPr="00B04222" w:rsidRDefault="00B04222" w:rsidP="00007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26 (52.0)</w:t>
            </w:r>
          </w:p>
        </w:tc>
        <w:tc>
          <w:tcPr>
            <w:tcW w:w="1112" w:type="dxa"/>
          </w:tcPr>
          <w:p w14:paraId="04134A79" w14:textId="77777777" w:rsidR="00B04222" w:rsidRPr="00B04222" w:rsidRDefault="00C31DA5" w:rsidP="00007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04222" w:rsidRPr="00B042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B04222" w:rsidRPr="00B04222" w14:paraId="7C6390FB" w14:textId="77777777" w:rsidTr="008F14FE">
        <w:trPr>
          <w:jc w:val="center"/>
        </w:trPr>
        <w:tc>
          <w:tcPr>
            <w:tcW w:w="1857" w:type="dxa"/>
            <w:shd w:val="clear" w:color="auto" w:fill="D9D9D9" w:themeFill="background1" w:themeFillShade="D9"/>
          </w:tcPr>
          <w:p w14:paraId="3070C697" w14:textId="77777777" w:rsidR="00B04222" w:rsidRPr="00B04222" w:rsidRDefault="00B04222" w:rsidP="000070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 xml:space="preserve">History of daycare attendance </w:t>
            </w:r>
          </w:p>
        </w:tc>
        <w:tc>
          <w:tcPr>
            <w:tcW w:w="1235" w:type="dxa"/>
            <w:shd w:val="clear" w:color="auto" w:fill="D9D9D9" w:themeFill="background1" w:themeFillShade="D9"/>
          </w:tcPr>
          <w:p w14:paraId="717F68FE" w14:textId="77777777" w:rsidR="00B04222" w:rsidRPr="00B04222" w:rsidRDefault="00B04222" w:rsidP="00007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50 (30.1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3FEBC5D2" w14:textId="77777777" w:rsidR="00B04222" w:rsidRPr="00B04222" w:rsidRDefault="00B04222" w:rsidP="00007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17 (30.9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310D258" w14:textId="77777777" w:rsidR="00B04222" w:rsidRPr="00B04222" w:rsidRDefault="00B04222" w:rsidP="00007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11 (31.4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76257A1" w14:textId="77777777" w:rsidR="00B04222" w:rsidRPr="00B04222" w:rsidRDefault="00B04222" w:rsidP="00007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9 (34.6)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22C89747" w14:textId="77777777" w:rsidR="00B04222" w:rsidRPr="00B04222" w:rsidRDefault="00B04222" w:rsidP="00007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13 (26.0)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14:paraId="046045D4" w14:textId="77777777" w:rsidR="00B04222" w:rsidRPr="00B04222" w:rsidRDefault="00B04222" w:rsidP="00007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31DA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042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B04222" w:rsidRPr="00B04222" w14:paraId="1B00E406" w14:textId="77777777" w:rsidTr="008F14FE">
        <w:trPr>
          <w:jc w:val="center"/>
        </w:trPr>
        <w:tc>
          <w:tcPr>
            <w:tcW w:w="9244" w:type="dxa"/>
            <w:gridSpan w:val="7"/>
          </w:tcPr>
          <w:p w14:paraId="12BDEB84" w14:textId="77777777" w:rsidR="00B04222" w:rsidRPr="00B04222" w:rsidRDefault="00B04222" w:rsidP="000070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b/>
                <w:sz w:val="20"/>
                <w:szCs w:val="20"/>
              </w:rPr>
              <w:t>Laboratory tests at baseline</w:t>
            </w:r>
          </w:p>
        </w:tc>
      </w:tr>
      <w:tr w:rsidR="00B04222" w:rsidRPr="00B04222" w14:paraId="1291D9BB" w14:textId="77777777" w:rsidTr="008F14FE">
        <w:trPr>
          <w:jc w:val="center"/>
        </w:trPr>
        <w:tc>
          <w:tcPr>
            <w:tcW w:w="1857" w:type="dxa"/>
            <w:shd w:val="clear" w:color="auto" w:fill="D9D9D9" w:themeFill="background1" w:themeFillShade="D9"/>
          </w:tcPr>
          <w:p w14:paraId="0C386F15" w14:textId="77777777" w:rsidR="00B04222" w:rsidRPr="00B04222" w:rsidRDefault="00B04222" w:rsidP="000070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Baseline IgE (IU/ml) (n=95)</w:t>
            </w:r>
          </w:p>
        </w:tc>
        <w:tc>
          <w:tcPr>
            <w:tcW w:w="1235" w:type="dxa"/>
            <w:shd w:val="clear" w:color="auto" w:fill="D9D9D9" w:themeFill="background1" w:themeFillShade="D9"/>
          </w:tcPr>
          <w:p w14:paraId="6C0A353E" w14:textId="77777777" w:rsidR="00B04222" w:rsidRPr="00B04222" w:rsidRDefault="00B04222" w:rsidP="00007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32.4 ± 116.3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5EA989B3" w14:textId="77777777" w:rsidR="00B04222" w:rsidRPr="00B04222" w:rsidRDefault="00B04222" w:rsidP="00007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35.6 ± 107.5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91493BC" w14:textId="77777777" w:rsidR="00B04222" w:rsidRPr="00B04222" w:rsidRDefault="00B04222" w:rsidP="00007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10.5 ± 16.5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157468DE" w14:textId="77777777" w:rsidR="00B04222" w:rsidRPr="00B04222" w:rsidRDefault="00B04222" w:rsidP="00007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90.8 ± 263.8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2DE7D0C2" w14:textId="77777777" w:rsidR="00B04222" w:rsidRPr="00B04222" w:rsidRDefault="00B04222" w:rsidP="00007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21.8 ± 59.7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14:paraId="31408096" w14:textId="77777777" w:rsidR="00B04222" w:rsidRPr="00B04222" w:rsidRDefault="00C31DA5" w:rsidP="00007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B04222" w:rsidRPr="00B042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23C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B04222" w:rsidRPr="00B04222" w14:paraId="1862F537" w14:textId="77777777" w:rsidTr="008F14FE">
        <w:trPr>
          <w:jc w:val="center"/>
        </w:trPr>
        <w:tc>
          <w:tcPr>
            <w:tcW w:w="1857" w:type="dxa"/>
          </w:tcPr>
          <w:p w14:paraId="005A893E" w14:textId="77777777" w:rsidR="00B04222" w:rsidRPr="00B04222" w:rsidRDefault="00B04222" w:rsidP="000070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aseline eosinophils (%) (n=87)</w:t>
            </w:r>
          </w:p>
        </w:tc>
        <w:tc>
          <w:tcPr>
            <w:tcW w:w="1235" w:type="dxa"/>
          </w:tcPr>
          <w:p w14:paraId="2C4FCCBE" w14:textId="77777777" w:rsidR="00B04222" w:rsidRPr="00B04222" w:rsidRDefault="00B04222" w:rsidP="00007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1.5 ± 1.8</w:t>
            </w:r>
          </w:p>
        </w:tc>
        <w:tc>
          <w:tcPr>
            <w:tcW w:w="1170" w:type="dxa"/>
          </w:tcPr>
          <w:p w14:paraId="0C6E57DD" w14:textId="77777777" w:rsidR="00B04222" w:rsidRPr="00B04222" w:rsidRDefault="00B04222" w:rsidP="00007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1.6 ± 2.6</w:t>
            </w:r>
          </w:p>
        </w:tc>
        <w:tc>
          <w:tcPr>
            <w:tcW w:w="1260" w:type="dxa"/>
          </w:tcPr>
          <w:p w14:paraId="002D7C0D" w14:textId="77777777" w:rsidR="00B04222" w:rsidRPr="00B04222" w:rsidRDefault="00B04222" w:rsidP="00007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1.5 ± 1.4</w:t>
            </w:r>
          </w:p>
        </w:tc>
        <w:tc>
          <w:tcPr>
            <w:tcW w:w="1260" w:type="dxa"/>
          </w:tcPr>
          <w:p w14:paraId="6BFCAC20" w14:textId="77777777" w:rsidR="00B04222" w:rsidRPr="00B04222" w:rsidRDefault="00B04222" w:rsidP="00007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1.8 ± 0.9</w:t>
            </w:r>
          </w:p>
        </w:tc>
        <w:tc>
          <w:tcPr>
            <w:tcW w:w="1350" w:type="dxa"/>
          </w:tcPr>
          <w:p w14:paraId="57644AAD" w14:textId="77777777" w:rsidR="00B04222" w:rsidRPr="00B04222" w:rsidRDefault="00B04222" w:rsidP="00007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1.3 ± 1.2</w:t>
            </w:r>
          </w:p>
        </w:tc>
        <w:tc>
          <w:tcPr>
            <w:tcW w:w="1112" w:type="dxa"/>
          </w:tcPr>
          <w:p w14:paraId="3D91AB3C" w14:textId="77777777" w:rsidR="00B04222" w:rsidRPr="00B04222" w:rsidRDefault="00C31DA5" w:rsidP="00007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1219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04222" w:rsidRPr="00B042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</w:tbl>
    <w:p w14:paraId="2765FF58" w14:textId="77777777" w:rsidR="008F14FE" w:rsidRDefault="008F14FE">
      <w:pPr>
        <w:rPr>
          <w:rFonts w:ascii="Times New Roman" w:hAnsi="Times New Roman" w:cs="Times New Roman"/>
        </w:rPr>
      </w:pPr>
    </w:p>
    <w:p w14:paraId="0F01ADEF" w14:textId="77777777" w:rsidR="00A17473" w:rsidRPr="00A05DA3" w:rsidRDefault="00A05DA3">
      <w:pPr>
        <w:rPr>
          <w:rFonts w:ascii="Times New Roman" w:hAnsi="Times New Roman" w:cs="Times New Roman"/>
        </w:rPr>
      </w:pPr>
      <w:r w:rsidRPr="00A05DA3">
        <w:rPr>
          <w:rFonts w:ascii="Times New Roman" w:hAnsi="Times New Roman" w:cs="Times New Roman"/>
        </w:rPr>
        <w:t xml:space="preserve">1 </w:t>
      </w:r>
      <w:r w:rsidR="00331707">
        <w:rPr>
          <w:rFonts w:ascii="Times New Roman" w:hAnsi="Times New Roman" w:cs="Times New Roman"/>
        </w:rPr>
        <w:t>Analysis of variance</w:t>
      </w:r>
    </w:p>
    <w:p w14:paraId="4E7A70EE" w14:textId="77777777" w:rsidR="00A05DA3" w:rsidRPr="00A05DA3" w:rsidRDefault="00A05DA3">
      <w:pPr>
        <w:rPr>
          <w:rFonts w:ascii="Times New Roman" w:hAnsi="Times New Roman" w:cs="Times New Roman"/>
        </w:rPr>
      </w:pPr>
      <w:r w:rsidRPr="00A05DA3">
        <w:rPr>
          <w:rFonts w:ascii="Times New Roman" w:hAnsi="Times New Roman" w:cs="Times New Roman"/>
        </w:rPr>
        <w:t>2 Chi-square</w:t>
      </w:r>
    </w:p>
    <w:p w14:paraId="4A4B42C3" w14:textId="77777777" w:rsidR="00A05DA3" w:rsidRPr="00A05DA3" w:rsidRDefault="00A05D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</w:t>
      </w:r>
      <w:r w:rsidRPr="00A05DA3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-value &lt; 0.05</w:t>
      </w:r>
    </w:p>
    <w:p w14:paraId="444D06AF" w14:textId="77777777" w:rsidR="007463B3" w:rsidRDefault="007463B3"/>
    <w:p w14:paraId="5A064B3A" w14:textId="7C99B2F7" w:rsidR="00A17473" w:rsidRDefault="00A465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. Table 3</w:t>
      </w:r>
      <w:r w:rsidR="00A17473" w:rsidRPr="00A05DA3">
        <w:rPr>
          <w:rFonts w:ascii="Times New Roman" w:hAnsi="Times New Roman" w:cs="Times New Roman"/>
        </w:rPr>
        <w:t xml:space="preserve">: </w:t>
      </w:r>
      <w:r w:rsidR="00BC3F43" w:rsidRPr="00BC3F43">
        <w:rPr>
          <w:rFonts w:ascii="Times New Roman" w:hAnsi="Times New Roman" w:cs="Times New Roman"/>
        </w:rPr>
        <w:t>Per</w:t>
      </w:r>
      <w:r w:rsidR="007F1837">
        <w:rPr>
          <w:rFonts w:ascii="Times New Roman" w:hAnsi="Times New Roman" w:cs="Times New Roman"/>
        </w:rPr>
        <w:t>ipheral blood Foxp3+ CD25+ CD4+ cells</w:t>
      </w:r>
      <w:r w:rsidR="008F14FE">
        <w:rPr>
          <w:rFonts w:ascii="Times New Roman" w:hAnsi="Times New Roman" w:cs="Times New Roman"/>
        </w:rPr>
        <w:t xml:space="preserve"> and g</w:t>
      </w:r>
      <w:r w:rsidR="00BC3F43" w:rsidRPr="00BC3F43">
        <w:rPr>
          <w:rFonts w:ascii="Times New Roman" w:hAnsi="Times New Roman" w:cs="Times New Roman"/>
        </w:rPr>
        <w:t xml:space="preserve">ranzyme B expression and cytokine production from </w:t>
      </w:r>
      <w:r w:rsidR="00F737C3">
        <w:rPr>
          <w:rFonts w:ascii="Times New Roman" w:hAnsi="Times New Roman" w:cs="Times New Roman"/>
        </w:rPr>
        <w:t xml:space="preserve">CD3/CD46-activated </w:t>
      </w:r>
      <w:r w:rsidR="00F737C3" w:rsidRPr="00BC3F43">
        <w:rPr>
          <w:rFonts w:ascii="Times New Roman" w:hAnsi="Times New Roman" w:cs="Times New Roman"/>
        </w:rPr>
        <w:t>CD4</w:t>
      </w:r>
      <w:r w:rsidR="00F737C3" w:rsidRPr="00BC3F43">
        <w:rPr>
          <w:rFonts w:ascii="Times New Roman" w:hAnsi="Times New Roman" w:cs="Times New Roman"/>
          <w:vertAlign w:val="superscript"/>
        </w:rPr>
        <w:t xml:space="preserve">+ </w:t>
      </w:r>
      <w:r w:rsidR="00BC3F43" w:rsidRPr="00BC3F43">
        <w:rPr>
          <w:rFonts w:ascii="Times New Roman" w:hAnsi="Times New Roman" w:cs="Times New Roman"/>
        </w:rPr>
        <w:t>cells and CD3/CD28-activated CD4</w:t>
      </w:r>
      <w:r w:rsidR="00BC3F43" w:rsidRPr="00BC3F43">
        <w:rPr>
          <w:rFonts w:ascii="Times New Roman" w:hAnsi="Times New Roman" w:cs="Times New Roman"/>
          <w:vertAlign w:val="superscript"/>
        </w:rPr>
        <w:t xml:space="preserve">+ </w:t>
      </w:r>
      <w:r w:rsidR="00BC3F43" w:rsidRPr="00BC3F43">
        <w:rPr>
          <w:rFonts w:ascii="Times New Roman" w:hAnsi="Times New Roman" w:cs="Times New Roman"/>
        </w:rPr>
        <w:t>cells during severe RSV bronchiolitis in infancy by wheezing outcome</w:t>
      </w:r>
      <w:r w:rsidR="008F14FE">
        <w:rPr>
          <w:rFonts w:ascii="Times New Roman" w:hAnsi="Times New Roman" w:cs="Times New Roman"/>
        </w:rPr>
        <w:t>. D</w:t>
      </w:r>
      <w:r w:rsidR="00546B3E" w:rsidRPr="00546B3E">
        <w:rPr>
          <w:rFonts w:ascii="Times New Roman" w:hAnsi="Times New Roman" w:cs="Times New Roman"/>
        </w:rPr>
        <w:t>ata shown in mean ± standard deviation</w:t>
      </w:r>
    </w:p>
    <w:p w14:paraId="3E80E03D" w14:textId="77777777" w:rsidR="00BC3F43" w:rsidRDefault="00BC3F43">
      <w:pPr>
        <w:rPr>
          <w:rFonts w:ascii="Times New Roman" w:hAnsi="Times New Roman" w:cs="Times New Roman"/>
        </w:rPr>
      </w:pPr>
    </w:p>
    <w:p w14:paraId="71275AC6" w14:textId="77777777" w:rsidR="00A17473" w:rsidRDefault="00A17473"/>
    <w:tbl>
      <w:tblPr>
        <w:tblStyle w:val="TableGrid"/>
        <w:tblW w:w="10644" w:type="dxa"/>
        <w:tblInd w:w="-12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1716"/>
        <w:gridCol w:w="1530"/>
        <w:gridCol w:w="1530"/>
        <w:gridCol w:w="1350"/>
        <w:gridCol w:w="1350"/>
        <w:gridCol w:w="1350"/>
      </w:tblGrid>
      <w:tr w:rsidR="005E7C8F" w:rsidRPr="00B04222" w14:paraId="60970945" w14:textId="77777777" w:rsidTr="00ED759E">
        <w:trPr>
          <w:trHeight w:val="562"/>
        </w:trPr>
        <w:tc>
          <w:tcPr>
            <w:tcW w:w="1818" w:type="dxa"/>
            <w:shd w:val="clear" w:color="auto" w:fill="D9D9D9" w:themeFill="background1" w:themeFillShade="D9"/>
          </w:tcPr>
          <w:p w14:paraId="0DD25D3C" w14:textId="77777777" w:rsidR="005E7C8F" w:rsidRPr="008F14FE" w:rsidRDefault="005E7C8F" w:rsidP="00B042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14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716" w:type="dxa"/>
            <w:shd w:val="clear" w:color="auto" w:fill="D9D9D9" w:themeFill="background1" w:themeFillShade="D9"/>
          </w:tcPr>
          <w:p w14:paraId="5A4F91A6" w14:textId="77777777" w:rsidR="005E7C8F" w:rsidRPr="008F14FE" w:rsidRDefault="005E7C8F" w:rsidP="00A174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14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wheezing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399378C1" w14:textId="77777777" w:rsidR="005E7C8F" w:rsidRPr="008F14FE" w:rsidRDefault="005E7C8F" w:rsidP="00A174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14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 1wheezing episodes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698C49B8" w14:textId="77777777" w:rsidR="005E7C8F" w:rsidRPr="008F14FE" w:rsidRDefault="005E7C8F" w:rsidP="00A174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14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wheezing episode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45F50E3B" w14:textId="77777777" w:rsidR="005E7C8F" w:rsidRPr="008F14FE" w:rsidRDefault="005E7C8F" w:rsidP="00A174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14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 wheezing episodes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52FC6F9" w14:textId="77777777" w:rsidR="005E7C8F" w:rsidRPr="008F14FE" w:rsidRDefault="005E7C8F" w:rsidP="00A174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14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3 wheezing episodes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74F11A9E" w14:textId="77777777" w:rsidR="005E7C8F" w:rsidRPr="008F14FE" w:rsidRDefault="005E7C8F" w:rsidP="005E7C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14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  <w:r w:rsidRPr="008F14F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B86AD5" w:rsidRPr="00B04222" w14:paraId="76C2AB3D" w14:textId="77777777" w:rsidTr="00ED759E">
        <w:tc>
          <w:tcPr>
            <w:tcW w:w="10644" w:type="dxa"/>
            <w:gridSpan w:val="7"/>
          </w:tcPr>
          <w:p w14:paraId="1D4B8F3C" w14:textId="14FDBAE5" w:rsidR="00B86AD5" w:rsidRPr="00BC3F43" w:rsidRDefault="00BC3F43" w:rsidP="00FA68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F43">
              <w:rPr>
                <w:rFonts w:ascii="Times New Roman" w:hAnsi="Times New Roman" w:cs="Times New Roman"/>
                <w:b/>
                <w:sz w:val="20"/>
                <w:szCs w:val="20"/>
              </w:rPr>
              <w:t>Foxp3</w:t>
            </w:r>
            <w:r w:rsidRPr="008F14FE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  <w:r w:rsidRPr="00BC3F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7F18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D25+ CD4+ cells </w:t>
            </w:r>
            <w:bookmarkStart w:id="0" w:name="_GoBack"/>
            <w:bookmarkEnd w:id="0"/>
            <w:r w:rsidRPr="00BC3F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8F14FE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B86AD5" w:rsidRPr="00BC3F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 wheezing n=52, </w:t>
            </w:r>
            <w:r w:rsidR="00FA6842" w:rsidRPr="00BC3F43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C6534B" w:rsidRPr="00BC3F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FA6842" w:rsidRPr="00BC3F43">
              <w:rPr>
                <w:rFonts w:ascii="Times New Roman" w:hAnsi="Times New Roman" w:cs="Times New Roman"/>
                <w:b/>
                <w:sz w:val="20"/>
                <w:szCs w:val="20"/>
              </w:rPr>
              <w:t>wheezing episode</w:t>
            </w:r>
            <w:r w:rsidR="00FA6842" w:rsidRPr="00BC3F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34B" w:rsidRPr="00BC3F43">
              <w:rPr>
                <w:rFonts w:ascii="Times New Roman" w:hAnsi="Times New Roman" w:cs="Times New Roman"/>
                <w:b/>
                <w:sz w:val="20"/>
                <w:szCs w:val="20"/>
              </w:rPr>
              <w:t>n=35, 2 wheezing</w:t>
            </w:r>
            <w:r w:rsidR="00B86AD5" w:rsidRPr="00BC3F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pisodes n=26, ≥ 3 wheezing</w:t>
            </w:r>
            <w:r w:rsidR="00C6534B" w:rsidRPr="00BC3F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pisodes</w:t>
            </w:r>
            <w:r w:rsidR="00B86AD5" w:rsidRPr="00BC3F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=49)</w:t>
            </w:r>
          </w:p>
        </w:tc>
      </w:tr>
      <w:tr w:rsidR="005E7C8F" w:rsidRPr="00B04222" w14:paraId="443C3FAC" w14:textId="77777777" w:rsidTr="00ED759E">
        <w:trPr>
          <w:trHeight w:val="251"/>
        </w:trPr>
        <w:tc>
          <w:tcPr>
            <w:tcW w:w="1818" w:type="dxa"/>
            <w:shd w:val="clear" w:color="auto" w:fill="D9D9D9" w:themeFill="background1" w:themeFillShade="D9"/>
          </w:tcPr>
          <w:p w14:paraId="25303714" w14:textId="77777777" w:rsidR="005E7C8F" w:rsidRPr="00B04222" w:rsidRDefault="005E7C8F" w:rsidP="00A17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% CD4</w:t>
            </w:r>
            <w:r w:rsidRPr="008F14F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 xml:space="preserve"> cells</w:t>
            </w:r>
          </w:p>
        </w:tc>
        <w:tc>
          <w:tcPr>
            <w:tcW w:w="1716" w:type="dxa"/>
            <w:shd w:val="clear" w:color="auto" w:fill="D9D9D9" w:themeFill="background1" w:themeFillShade="D9"/>
          </w:tcPr>
          <w:p w14:paraId="45BDADBE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5.9 ± 2.3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18BF23B3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1 </w:t>
            </w: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0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77C93D0D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5.0 ± 2.0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7E38104F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5.4 ± 2.0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47D698D1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5.0 ± 1.9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EB155FB" w14:textId="77777777" w:rsidR="005E7C8F" w:rsidRPr="00B04222" w:rsidRDefault="005E7C8F" w:rsidP="00F66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B86AD5" w:rsidRPr="00B04222" w14:paraId="4147A91F" w14:textId="77777777" w:rsidTr="00ED759E">
        <w:tc>
          <w:tcPr>
            <w:tcW w:w="10644" w:type="dxa"/>
            <w:gridSpan w:val="7"/>
          </w:tcPr>
          <w:p w14:paraId="566379E2" w14:textId="77777777" w:rsidR="00B86AD5" w:rsidRPr="00B04222" w:rsidRDefault="00BC3F43" w:rsidP="002D07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D3/</w:t>
            </w:r>
            <w:r w:rsidR="008F14F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6-activated CD4+ T </w:t>
            </w:r>
            <w:r w:rsidRPr="00BC3F43">
              <w:rPr>
                <w:rFonts w:ascii="Times New Roman" w:hAnsi="Times New Roman" w:cs="Times New Roman"/>
                <w:b/>
                <w:sz w:val="20"/>
                <w:szCs w:val="20"/>
              </w:rPr>
              <w:t>cells</w:t>
            </w:r>
            <w:r w:rsidR="00B86AD5" w:rsidRPr="00B042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o wheezing n=50, </w:t>
            </w:r>
            <w:r w:rsidR="00C6534B">
              <w:rPr>
                <w:rFonts w:ascii="Times New Roman" w:hAnsi="Times New Roman" w:cs="Times New Roman"/>
                <w:b/>
                <w:sz w:val="20"/>
                <w:szCs w:val="20"/>
              </w:rPr>
              <w:t>1 wheezing episode n=34, 2 wheezing</w:t>
            </w:r>
            <w:r w:rsidR="00B86AD5" w:rsidRPr="00B042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pisodes n=24, ≥ 3 wheezing</w:t>
            </w:r>
            <w:r w:rsidR="00C6534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pisodes</w:t>
            </w:r>
            <w:r w:rsidR="00B86AD5" w:rsidRPr="00B042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=44)</w:t>
            </w:r>
          </w:p>
        </w:tc>
      </w:tr>
      <w:tr w:rsidR="005E7C8F" w:rsidRPr="00B04222" w14:paraId="3A47A291" w14:textId="77777777" w:rsidTr="00ED759E">
        <w:tc>
          <w:tcPr>
            <w:tcW w:w="1818" w:type="dxa"/>
            <w:shd w:val="clear" w:color="auto" w:fill="D9D9D9" w:themeFill="background1" w:themeFillShade="D9"/>
          </w:tcPr>
          <w:p w14:paraId="752FD1D1" w14:textId="77777777" w:rsidR="005E7C8F" w:rsidRPr="00B04222" w:rsidRDefault="005E7C8F" w:rsidP="00A17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Granzyme B</w:t>
            </w:r>
          </w:p>
          <w:p w14:paraId="46912AAC" w14:textId="77777777" w:rsidR="005E7C8F" w:rsidRPr="00B04222" w:rsidRDefault="005E7C8F" w:rsidP="00A17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(% CD4</w:t>
            </w:r>
            <w:r w:rsidRPr="008F14F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6" w:type="dxa"/>
            <w:shd w:val="clear" w:color="auto" w:fill="D9D9D9" w:themeFill="background1" w:themeFillShade="D9"/>
          </w:tcPr>
          <w:p w14:paraId="4A1EEA1E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18.7 ± 17.6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1F084E60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3.1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1CB38BAC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11.9  ± 12.4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2F02144F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15.0  ± 13.3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7DD1F7D5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10.4 ± 13.6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7B1D9E1C" w14:textId="77777777" w:rsidR="005E7C8F" w:rsidRPr="00B04222" w:rsidRDefault="005E7C8F" w:rsidP="005E7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5E7C8F" w:rsidRPr="00B04222" w14:paraId="536C5A3A" w14:textId="77777777" w:rsidTr="00ED759E">
        <w:tc>
          <w:tcPr>
            <w:tcW w:w="1818" w:type="dxa"/>
          </w:tcPr>
          <w:p w14:paraId="69345B08" w14:textId="77777777" w:rsidR="005E7C8F" w:rsidRPr="00B04222" w:rsidRDefault="005E7C8F" w:rsidP="00A17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IL-10 (pg/ml)</w:t>
            </w:r>
          </w:p>
        </w:tc>
        <w:tc>
          <w:tcPr>
            <w:tcW w:w="1716" w:type="dxa"/>
          </w:tcPr>
          <w:p w14:paraId="18953141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 xml:space="preserve"> ± 323</w:t>
            </w:r>
          </w:p>
        </w:tc>
        <w:tc>
          <w:tcPr>
            <w:tcW w:w="1530" w:type="dxa"/>
          </w:tcPr>
          <w:p w14:paraId="2E8F3AF2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2.3 </w:t>
            </w: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77</w:t>
            </w:r>
          </w:p>
        </w:tc>
        <w:tc>
          <w:tcPr>
            <w:tcW w:w="1530" w:type="dxa"/>
          </w:tcPr>
          <w:p w14:paraId="47D50F75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48.8  ± 79.9</w:t>
            </w:r>
          </w:p>
        </w:tc>
        <w:tc>
          <w:tcPr>
            <w:tcW w:w="1350" w:type="dxa"/>
          </w:tcPr>
          <w:p w14:paraId="53BEE886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54.2  ± 113</w:t>
            </w:r>
          </w:p>
        </w:tc>
        <w:tc>
          <w:tcPr>
            <w:tcW w:w="1350" w:type="dxa"/>
          </w:tcPr>
          <w:p w14:paraId="5DEB4188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100 ± 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50" w:type="dxa"/>
          </w:tcPr>
          <w:p w14:paraId="253DEAFB" w14:textId="77777777" w:rsidR="005E7C8F" w:rsidRPr="00B04222" w:rsidRDefault="005E7C8F" w:rsidP="005E7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5E7C8F" w:rsidRPr="00B04222" w14:paraId="20FC9267" w14:textId="77777777" w:rsidTr="00ED759E">
        <w:tc>
          <w:tcPr>
            <w:tcW w:w="1818" w:type="dxa"/>
            <w:shd w:val="clear" w:color="auto" w:fill="D9D9D9" w:themeFill="background1" w:themeFillShade="D9"/>
          </w:tcPr>
          <w:p w14:paraId="7ECE4200" w14:textId="77777777" w:rsidR="005E7C8F" w:rsidRPr="00B04222" w:rsidRDefault="005E7C8F" w:rsidP="00A17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TNF-α (pg/ml)</w:t>
            </w:r>
          </w:p>
        </w:tc>
        <w:tc>
          <w:tcPr>
            <w:tcW w:w="1716" w:type="dxa"/>
            <w:shd w:val="clear" w:color="auto" w:fill="D9D9D9" w:themeFill="background1" w:themeFillShade="D9"/>
          </w:tcPr>
          <w:p w14:paraId="49C6FF86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55 </w:t>
            </w: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± 454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72458587" w14:textId="77777777" w:rsidR="005E7C8F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7 </w:t>
            </w: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26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702081AE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7  ± </w:t>
            </w: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2A1BD0F2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 xml:space="preserve">  ± 510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82B9A93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± 237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BD5B7E5" w14:textId="77777777" w:rsidR="005E7C8F" w:rsidRPr="00B04222" w:rsidRDefault="005E7C8F" w:rsidP="005E7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5E7C8F" w:rsidRPr="00B04222" w14:paraId="048942F3" w14:textId="77777777" w:rsidTr="00ED759E">
        <w:trPr>
          <w:trHeight w:val="305"/>
        </w:trPr>
        <w:tc>
          <w:tcPr>
            <w:tcW w:w="1818" w:type="dxa"/>
          </w:tcPr>
          <w:p w14:paraId="14893477" w14:textId="77777777" w:rsidR="005E7C8F" w:rsidRPr="00B04222" w:rsidRDefault="005E7C8F" w:rsidP="00A17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IFN-</w:t>
            </w:r>
            <w:r w:rsidRPr="009559E7">
              <w:rPr>
                <w:rFonts w:ascii="Times New Roman" w:hAnsi="Times New Roman" w:cs="Times New Roman"/>
              </w:rPr>
              <w:t>γ</w:t>
            </w: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 xml:space="preserve"> (pg/ml)</w:t>
            </w:r>
          </w:p>
        </w:tc>
        <w:tc>
          <w:tcPr>
            <w:tcW w:w="1716" w:type="dxa"/>
          </w:tcPr>
          <w:p w14:paraId="6EAE71CC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881 ± 3326</w:t>
            </w:r>
          </w:p>
        </w:tc>
        <w:tc>
          <w:tcPr>
            <w:tcW w:w="1530" w:type="dxa"/>
          </w:tcPr>
          <w:p w14:paraId="3550A4A2" w14:textId="77777777" w:rsidR="005E7C8F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81 </w:t>
            </w: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32</w:t>
            </w:r>
          </w:p>
        </w:tc>
        <w:tc>
          <w:tcPr>
            <w:tcW w:w="1530" w:type="dxa"/>
          </w:tcPr>
          <w:p w14:paraId="71C8A8B3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25 ± </w:t>
            </w: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50" w:type="dxa"/>
          </w:tcPr>
          <w:p w14:paraId="39FCD0AA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34 </w:t>
            </w: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± 2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50" w:type="dxa"/>
          </w:tcPr>
          <w:p w14:paraId="32DDEA7E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13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± 3605</w:t>
            </w:r>
          </w:p>
        </w:tc>
        <w:tc>
          <w:tcPr>
            <w:tcW w:w="1350" w:type="dxa"/>
          </w:tcPr>
          <w:p w14:paraId="0679AA5C" w14:textId="77777777" w:rsidR="005E7C8F" w:rsidRPr="00B04222" w:rsidRDefault="005E7C8F" w:rsidP="005E7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5E7C8F" w:rsidRPr="00B04222" w14:paraId="74482C5B" w14:textId="77777777" w:rsidTr="00ED759E">
        <w:tc>
          <w:tcPr>
            <w:tcW w:w="1818" w:type="dxa"/>
            <w:shd w:val="clear" w:color="auto" w:fill="D9D9D9" w:themeFill="background1" w:themeFillShade="D9"/>
          </w:tcPr>
          <w:p w14:paraId="20DA083F" w14:textId="77777777" w:rsidR="005E7C8F" w:rsidRPr="00B04222" w:rsidRDefault="005E7C8F" w:rsidP="00A17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IL-5 (pg/ml)</w:t>
            </w:r>
          </w:p>
        </w:tc>
        <w:tc>
          <w:tcPr>
            <w:tcW w:w="1716" w:type="dxa"/>
            <w:shd w:val="clear" w:color="auto" w:fill="D9D9D9" w:themeFill="background1" w:themeFillShade="D9"/>
          </w:tcPr>
          <w:p w14:paraId="677B138E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86.6 ± 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77AA110A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2.8 </w:t>
            </w: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0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525CA065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13.9  ± 24.3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468234F5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19.0  ± 23.6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C3674EC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55.0 ± 148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20303403" w14:textId="77777777" w:rsidR="005E7C8F" w:rsidRPr="00B04222" w:rsidRDefault="005E7C8F" w:rsidP="005E7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5E7C8F" w:rsidRPr="00B04222" w14:paraId="7A6D3889" w14:textId="77777777" w:rsidTr="00ED759E">
        <w:tc>
          <w:tcPr>
            <w:tcW w:w="1818" w:type="dxa"/>
          </w:tcPr>
          <w:p w14:paraId="0FDA9406" w14:textId="77777777" w:rsidR="005E7C8F" w:rsidRPr="00B04222" w:rsidRDefault="005E7C8F" w:rsidP="00A17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IL-4 (pg/ml)</w:t>
            </w:r>
          </w:p>
        </w:tc>
        <w:tc>
          <w:tcPr>
            <w:tcW w:w="1716" w:type="dxa"/>
          </w:tcPr>
          <w:p w14:paraId="4F6D727C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2.6 ± 4.2</w:t>
            </w:r>
          </w:p>
        </w:tc>
        <w:tc>
          <w:tcPr>
            <w:tcW w:w="1530" w:type="dxa"/>
          </w:tcPr>
          <w:p w14:paraId="34CDE3C0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7 </w:t>
            </w: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6</w:t>
            </w:r>
          </w:p>
        </w:tc>
        <w:tc>
          <w:tcPr>
            <w:tcW w:w="1530" w:type="dxa"/>
          </w:tcPr>
          <w:p w14:paraId="59A71B62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1.3  ± 2.6</w:t>
            </w:r>
          </w:p>
        </w:tc>
        <w:tc>
          <w:tcPr>
            <w:tcW w:w="1350" w:type="dxa"/>
          </w:tcPr>
          <w:p w14:paraId="7AD2683F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1.8  ± 2.5</w:t>
            </w:r>
          </w:p>
        </w:tc>
        <w:tc>
          <w:tcPr>
            <w:tcW w:w="1350" w:type="dxa"/>
          </w:tcPr>
          <w:p w14:paraId="74F63D6F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2.0 ± 2.7</w:t>
            </w:r>
          </w:p>
        </w:tc>
        <w:tc>
          <w:tcPr>
            <w:tcW w:w="1350" w:type="dxa"/>
          </w:tcPr>
          <w:p w14:paraId="259FB19A" w14:textId="77777777" w:rsidR="005E7C8F" w:rsidRPr="00B04222" w:rsidRDefault="005E7C8F" w:rsidP="005E7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B86AD5" w:rsidRPr="00B04222" w14:paraId="76B4B0F8" w14:textId="77777777" w:rsidTr="00ED759E">
        <w:trPr>
          <w:trHeight w:val="458"/>
        </w:trPr>
        <w:tc>
          <w:tcPr>
            <w:tcW w:w="10644" w:type="dxa"/>
            <w:gridSpan w:val="7"/>
            <w:shd w:val="clear" w:color="auto" w:fill="D9D9D9" w:themeFill="background1" w:themeFillShade="D9"/>
          </w:tcPr>
          <w:p w14:paraId="4B1EC692" w14:textId="77777777" w:rsidR="00B86AD5" w:rsidRPr="008F14FE" w:rsidRDefault="00BC3F43" w:rsidP="00B86A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14FE">
              <w:rPr>
                <w:rFonts w:ascii="Times New Roman" w:hAnsi="Times New Roman" w:cs="Times New Roman"/>
                <w:b/>
                <w:sz w:val="20"/>
                <w:szCs w:val="20"/>
              </w:rPr>
              <w:t>CD3/</w:t>
            </w:r>
            <w:r w:rsidR="00B86AD5" w:rsidRPr="008F14FE">
              <w:rPr>
                <w:rFonts w:ascii="Times New Roman" w:hAnsi="Times New Roman" w:cs="Times New Roman"/>
                <w:b/>
                <w:sz w:val="20"/>
                <w:szCs w:val="20"/>
              </w:rPr>
              <w:t>28-activated CD</w:t>
            </w:r>
            <w:r w:rsidR="00C6534B" w:rsidRPr="008F14FE">
              <w:rPr>
                <w:rFonts w:ascii="Times New Roman" w:hAnsi="Times New Roman" w:cs="Times New Roman"/>
                <w:b/>
                <w:sz w:val="20"/>
                <w:szCs w:val="20"/>
              </w:rPr>
              <w:t>4+ T</w:t>
            </w:r>
            <w:r w:rsidR="008F14FE" w:rsidRPr="008F14F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C6534B" w:rsidRPr="008F14FE">
              <w:rPr>
                <w:rFonts w:ascii="Times New Roman" w:hAnsi="Times New Roman" w:cs="Times New Roman"/>
                <w:b/>
                <w:sz w:val="20"/>
                <w:szCs w:val="20"/>
              </w:rPr>
              <w:t>cells (No wheezing n=50, 1 wheezing episode n = 34, 2 wheezing</w:t>
            </w:r>
            <w:r w:rsidR="00B86AD5" w:rsidRPr="008F14F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pisodes n=24, ≥ 3 wheezing</w:t>
            </w:r>
            <w:r w:rsidR="00C6534B" w:rsidRPr="008F14F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pisodes</w:t>
            </w:r>
            <w:r w:rsidR="00B86AD5" w:rsidRPr="008F14F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=44)</w:t>
            </w:r>
          </w:p>
        </w:tc>
      </w:tr>
      <w:tr w:rsidR="005E7C8F" w:rsidRPr="00B04222" w14:paraId="297FD740" w14:textId="77777777" w:rsidTr="00ED759E">
        <w:tc>
          <w:tcPr>
            <w:tcW w:w="1818" w:type="dxa"/>
          </w:tcPr>
          <w:p w14:paraId="0CF60372" w14:textId="77777777" w:rsidR="005E7C8F" w:rsidRPr="00B04222" w:rsidRDefault="005E7C8F" w:rsidP="00A17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Granzyme B</w:t>
            </w:r>
          </w:p>
          <w:p w14:paraId="54EEEEE0" w14:textId="77777777" w:rsidR="005E7C8F" w:rsidRPr="00B04222" w:rsidRDefault="005E7C8F" w:rsidP="00A17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(% CD4</w:t>
            </w:r>
            <w:r w:rsidRPr="008F14F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6" w:type="dxa"/>
          </w:tcPr>
          <w:p w14:paraId="6D4EE5A2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6.8 ± 8.0</w:t>
            </w:r>
          </w:p>
        </w:tc>
        <w:tc>
          <w:tcPr>
            <w:tcW w:w="1530" w:type="dxa"/>
          </w:tcPr>
          <w:p w14:paraId="06CC6507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6 </w:t>
            </w: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5</w:t>
            </w:r>
          </w:p>
        </w:tc>
        <w:tc>
          <w:tcPr>
            <w:tcW w:w="1530" w:type="dxa"/>
          </w:tcPr>
          <w:p w14:paraId="6A4C63AE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5.5 ± 6.7</w:t>
            </w:r>
          </w:p>
        </w:tc>
        <w:tc>
          <w:tcPr>
            <w:tcW w:w="1350" w:type="dxa"/>
          </w:tcPr>
          <w:p w14:paraId="0F98F583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6.4 ± 14.4</w:t>
            </w:r>
          </w:p>
        </w:tc>
        <w:tc>
          <w:tcPr>
            <w:tcW w:w="1350" w:type="dxa"/>
          </w:tcPr>
          <w:p w14:paraId="7A0F5A42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5.3 ± 8.0</w:t>
            </w:r>
          </w:p>
        </w:tc>
        <w:tc>
          <w:tcPr>
            <w:tcW w:w="1350" w:type="dxa"/>
          </w:tcPr>
          <w:p w14:paraId="3A06949B" w14:textId="77777777" w:rsidR="005E7C8F" w:rsidRPr="00B04222" w:rsidRDefault="005E7C8F" w:rsidP="005E7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5E7C8F" w:rsidRPr="00B04222" w14:paraId="00ACFEC1" w14:textId="77777777" w:rsidTr="00ED759E">
        <w:tc>
          <w:tcPr>
            <w:tcW w:w="1818" w:type="dxa"/>
            <w:shd w:val="clear" w:color="auto" w:fill="D9D9D9" w:themeFill="background1" w:themeFillShade="D9"/>
          </w:tcPr>
          <w:p w14:paraId="28717D08" w14:textId="77777777" w:rsidR="005E7C8F" w:rsidRPr="00B04222" w:rsidRDefault="005E7C8F" w:rsidP="00A17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IL-10 (pg/ml)</w:t>
            </w:r>
          </w:p>
        </w:tc>
        <w:tc>
          <w:tcPr>
            <w:tcW w:w="1716" w:type="dxa"/>
            <w:shd w:val="clear" w:color="auto" w:fill="D9D9D9" w:themeFill="background1" w:themeFillShade="D9"/>
          </w:tcPr>
          <w:p w14:paraId="24D65A06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64.4 ± 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4E4861E9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5.0 </w:t>
            </w: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15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49E0F74B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50.5 ± 89.5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67BD54E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25.6 ± 113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7B3021A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51.5 ± 109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9648772" w14:textId="77777777" w:rsidR="005E7C8F" w:rsidRPr="00B04222" w:rsidRDefault="005E7C8F" w:rsidP="005E7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5E7C8F" w:rsidRPr="00B04222" w14:paraId="495A8DB4" w14:textId="77777777" w:rsidTr="00ED759E">
        <w:tc>
          <w:tcPr>
            <w:tcW w:w="1818" w:type="dxa"/>
          </w:tcPr>
          <w:p w14:paraId="07B5D988" w14:textId="77777777" w:rsidR="005E7C8F" w:rsidRPr="00B04222" w:rsidRDefault="005E7C8F" w:rsidP="00A17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TNF-α (pg/ml)</w:t>
            </w:r>
          </w:p>
        </w:tc>
        <w:tc>
          <w:tcPr>
            <w:tcW w:w="1716" w:type="dxa"/>
          </w:tcPr>
          <w:p w14:paraId="6666D859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40 </w:t>
            </w: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± 328</w:t>
            </w:r>
          </w:p>
        </w:tc>
        <w:tc>
          <w:tcPr>
            <w:tcW w:w="1530" w:type="dxa"/>
          </w:tcPr>
          <w:p w14:paraId="1286BE8A" w14:textId="77777777" w:rsidR="005E7C8F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6 </w:t>
            </w: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54</w:t>
            </w:r>
          </w:p>
        </w:tc>
        <w:tc>
          <w:tcPr>
            <w:tcW w:w="1530" w:type="dxa"/>
          </w:tcPr>
          <w:p w14:paraId="56487B04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 xml:space="preserve"> ± 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50" w:type="dxa"/>
          </w:tcPr>
          <w:p w14:paraId="35A41BD9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 ± 302</w:t>
            </w:r>
          </w:p>
        </w:tc>
        <w:tc>
          <w:tcPr>
            <w:tcW w:w="1350" w:type="dxa"/>
          </w:tcPr>
          <w:p w14:paraId="73CD340A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142 ± 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252462A" w14:textId="77777777" w:rsidR="005E7C8F" w:rsidRPr="00B04222" w:rsidRDefault="005E7C8F" w:rsidP="005E7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5E7C8F" w:rsidRPr="00B04222" w14:paraId="4CAEBDB4" w14:textId="77777777" w:rsidTr="00ED759E">
        <w:tc>
          <w:tcPr>
            <w:tcW w:w="1818" w:type="dxa"/>
            <w:shd w:val="clear" w:color="auto" w:fill="D9D9D9" w:themeFill="background1" w:themeFillShade="D9"/>
          </w:tcPr>
          <w:p w14:paraId="31FB0111" w14:textId="77777777" w:rsidR="005E7C8F" w:rsidRPr="00B04222" w:rsidRDefault="005E7C8F" w:rsidP="00A17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IFN-</w:t>
            </w:r>
            <w:r w:rsidRPr="009559E7">
              <w:rPr>
                <w:rFonts w:ascii="Times New Roman" w:hAnsi="Times New Roman" w:cs="Times New Roman"/>
              </w:rPr>
              <w:t>γ</w:t>
            </w: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 xml:space="preserve"> (pg/ml)</w:t>
            </w:r>
          </w:p>
        </w:tc>
        <w:tc>
          <w:tcPr>
            <w:tcW w:w="1716" w:type="dxa"/>
            <w:shd w:val="clear" w:color="auto" w:fill="D9D9D9" w:themeFill="background1" w:themeFillShade="D9"/>
          </w:tcPr>
          <w:p w14:paraId="0564B861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4</w:t>
            </w: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 xml:space="preserve"> ± 3255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0402147E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95 </w:t>
            </w: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707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5ED8E28A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610 ± 2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4177ADE3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637 ± 1828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2756AA91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488</w:t>
            </w: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 xml:space="preserve"> ± 3397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42DA52FE" w14:textId="77777777" w:rsidR="005E7C8F" w:rsidRPr="00B04222" w:rsidRDefault="005E7C8F" w:rsidP="005E7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5E7C8F" w:rsidRPr="00B04222" w14:paraId="5F6A68C8" w14:textId="77777777" w:rsidTr="00ED759E">
        <w:trPr>
          <w:trHeight w:val="260"/>
        </w:trPr>
        <w:tc>
          <w:tcPr>
            <w:tcW w:w="1818" w:type="dxa"/>
          </w:tcPr>
          <w:p w14:paraId="66B07DA7" w14:textId="77777777" w:rsidR="005E7C8F" w:rsidRPr="00B04222" w:rsidRDefault="005E7C8F" w:rsidP="00A17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IL-5 (pg/ml)</w:t>
            </w:r>
          </w:p>
        </w:tc>
        <w:tc>
          <w:tcPr>
            <w:tcW w:w="1716" w:type="dxa"/>
          </w:tcPr>
          <w:p w14:paraId="1BD152A7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 xml:space="preserve"> ± 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485C821F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1.9 </w:t>
            </w: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11</w:t>
            </w:r>
          </w:p>
        </w:tc>
        <w:tc>
          <w:tcPr>
            <w:tcW w:w="1530" w:type="dxa"/>
          </w:tcPr>
          <w:p w14:paraId="1FF8B49B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55.0 ± 96.5</w:t>
            </w:r>
          </w:p>
        </w:tc>
        <w:tc>
          <w:tcPr>
            <w:tcW w:w="1350" w:type="dxa"/>
          </w:tcPr>
          <w:p w14:paraId="233573E1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37.4 ± 43.6</w:t>
            </w:r>
          </w:p>
        </w:tc>
        <w:tc>
          <w:tcPr>
            <w:tcW w:w="1350" w:type="dxa"/>
          </w:tcPr>
          <w:p w14:paraId="54AB42D9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80.6 ± 141</w:t>
            </w:r>
          </w:p>
        </w:tc>
        <w:tc>
          <w:tcPr>
            <w:tcW w:w="1350" w:type="dxa"/>
          </w:tcPr>
          <w:p w14:paraId="49305CF1" w14:textId="77777777" w:rsidR="005E7C8F" w:rsidRPr="00B04222" w:rsidRDefault="005E7C8F" w:rsidP="005E7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5E7C8F" w:rsidRPr="00B04222" w14:paraId="37B447C2" w14:textId="77777777" w:rsidTr="00ED759E">
        <w:tc>
          <w:tcPr>
            <w:tcW w:w="1818" w:type="dxa"/>
            <w:shd w:val="clear" w:color="auto" w:fill="D9D9D9" w:themeFill="background1" w:themeFillShade="D9"/>
          </w:tcPr>
          <w:p w14:paraId="1042BBB1" w14:textId="77777777" w:rsidR="005E7C8F" w:rsidRPr="00B04222" w:rsidRDefault="005E7C8F" w:rsidP="00A17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IL-4 (pg/ml)</w:t>
            </w:r>
          </w:p>
        </w:tc>
        <w:tc>
          <w:tcPr>
            <w:tcW w:w="1716" w:type="dxa"/>
            <w:shd w:val="clear" w:color="auto" w:fill="D9D9D9" w:themeFill="background1" w:themeFillShade="D9"/>
          </w:tcPr>
          <w:p w14:paraId="6B273284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2.8 ± 3.2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59C9DB27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3 </w:t>
            </w: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9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2FE941E8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3.2 ± 4.7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229239D9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2.9 ± 3.5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EC20821" w14:textId="77777777" w:rsidR="005E7C8F" w:rsidRPr="00B04222" w:rsidRDefault="005E7C8F" w:rsidP="00A1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222">
              <w:rPr>
                <w:rFonts w:ascii="Times New Roman" w:hAnsi="Times New Roman" w:cs="Times New Roman"/>
                <w:sz w:val="20"/>
                <w:szCs w:val="20"/>
              </w:rPr>
              <w:t>3.5 ± 3.5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4BED312" w14:textId="77777777" w:rsidR="005E7C8F" w:rsidRPr="00B04222" w:rsidRDefault="005E7C8F" w:rsidP="005E7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</w:tbl>
    <w:p w14:paraId="1A31BEBC" w14:textId="77777777" w:rsidR="00755A2D" w:rsidRPr="00C6534B" w:rsidRDefault="00C46C87">
      <w:pPr>
        <w:rPr>
          <w:rFonts w:ascii="Times New Roman" w:hAnsi="Times New Roman" w:cs="Times New Roman"/>
        </w:rPr>
      </w:pPr>
      <w:r w:rsidRPr="00B86AD5">
        <w:rPr>
          <w:rFonts w:ascii="Times New Roman" w:hAnsi="Times New Roman" w:cs="Times New Roman"/>
        </w:rPr>
        <w:t xml:space="preserve"> </w:t>
      </w:r>
      <w:r w:rsidR="00AB301C" w:rsidRPr="00C6534B">
        <w:rPr>
          <w:rFonts w:ascii="Times New Roman" w:hAnsi="Times New Roman" w:cs="Times New Roman"/>
        </w:rPr>
        <w:t>1</w:t>
      </w:r>
      <w:r w:rsidR="00B86AD5" w:rsidRPr="00C6534B">
        <w:rPr>
          <w:rFonts w:ascii="Times New Roman" w:hAnsi="Times New Roman" w:cs="Times New Roman"/>
        </w:rPr>
        <w:t xml:space="preserve"> P-value for comparison between no wh</w:t>
      </w:r>
      <w:r w:rsidR="008F14FE">
        <w:rPr>
          <w:rFonts w:ascii="Times New Roman" w:hAnsi="Times New Roman" w:cs="Times New Roman"/>
        </w:rPr>
        <w:t>eezing and ≥ 1 wheezing episode</w:t>
      </w:r>
    </w:p>
    <w:p w14:paraId="016F034C" w14:textId="77777777" w:rsidR="00755A2D" w:rsidRPr="00A96F8D" w:rsidRDefault="00755A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+ </w:t>
      </w:r>
      <w:r>
        <w:rPr>
          <w:rFonts w:ascii="Times New Roman" w:hAnsi="Times New Roman" w:cs="Times New Roman"/>
        </w:rPr>
        <w:t xml:space="preserve">Analysis of variance </w:t>
      </w:r>
    </w:p>
    <w:p w14:paraId="1ADE3BA6" w14:textId="77777777" w:rsidR="0076635C" w:rsidRDefault="0076635C">
      <w:pPr>
        <w:rPr>
          <w:rFonts w:ascii="Times New Roman" w:hAnsi="Times New Roman" w:cs="Times New Roman"/>
        </w:rPr>
      </w:pPr>
      <w:r w:rsidRPr="00A05DA3">
        <w:rPr>
          <w:rFonts w:ascii="Times New Roman" w:hAnsi="Times New Roman" w:cs="Times New Roman"/>
          <w:vertAlign w:val="superscript"/>
        </w:rPr>
        <w:t>+</w:t>
      </w:r>
      <w:r w:rsidR="00755A2D">
        <w:rPr>
          <w:rFonts w:ascii="Times New Roman" w:hAnsi="Times New Roman" w:cs="Times New Roman"/>
          <w:vertAlign w:val="superscript"/>
        </w:rPr>
        <w:t>+</w:t>
      </w:r>
      <w:r w:rsidRPr="00A05DA3">
        <w:rPr>
          <w:rFonts w:ascii="Times New Roman" w:hAnsi="Times New Roman" w:cs="Times New Roman"/>
        </w:rPr>
        <w:t xml:space="preserve"> </w:t>
      </w:r>
      <w:r w:rsidR="00C46C87">
        <w:rPr>
          <w:rFonts w:ascii="Times New Roman" w:hAnsi="Times New Roman" w:cs="Times New Roman"/>
        </w:rPr>
        <w:t xml:space="preserve">Untransformed data in table.  </w:t>
      </w:r>
      <w:r w:rsidR="008F14FE">
        <w:rPr>
          <w:rFonts w:ascii="Times New Roman" w:hAnsi="Times New Roman" w:cs="Times New Roman"/>
        </w:rPr>
        <w:t>Data was log</w:t>
      </w:r>
      <w:r w:rsidR="00C46C87">
        <w:rPr>
          <w:rFonts w:ascii="Times New Roman" w:hAnsi="Times New Roman" w:cs="Times New Roman"/>
        </w:rPr>
        <w:t xml:space="preserve"> transformed for analysis of variance.</w:t>
      </w:r>
    </w:p>
    <w:p w14:paraId="5AA31C42" w14:textId="77777777" w:rsidR="00755A2D" w:rsidRPr="00A05DA3" w:rsidRDefault="00755A2D">
      <w:pPr>
        <w:rPr>
          <w:rFonts w:ascii="Times New Roman" w:hAnsi="Times New Roman" w:cs="Times New Roman"/>
        </w:rPr>
      </w:pPr>
    </w:p>
    <w:p w14:paraId="3E7FE3DC" w14:textId="77777777" w:rsidR="0076635C" w:rsidRDefault="0076635C"/>
    <w:p w14:paraId="4B5542D7" w14:textId="77777777" w:rsidR="003B3AE1" w:rsidRDefault="003B3AE1"/>
    <w:p w14:paraId="05BF87FB" w14:textId="77777777" w:rsidR="00D779EF" w:rsidRDefault="00D779EF"/>
    <w:p w14:paraId="1FD062A2" w14:textId="77777777" w:rsidR="00D779EF" w:rsidRDefault="00D779EF"/>
    <w:p w14:paraId="18649F09" w14:textId="77777777" w:rsidR="00D779EF" w:rsidRDefault="00D779EF"/>
    <w:p w14:paraId="6735DDB8" w14:textId="77777777" w:rsidR="00D779EF" w:rsidRDefault="00D779EF"/>
    <w:p w14:paraId="1887BBF1" w14:textId="77777777" w:rsidR="00D779EF" w:rsidRDefault="00D779EF"/>
    <w:p w14:paraId="16E08975" w14:textId="77777777" w:rsidR="00D779EF" w:rsidRDefault="00D779EF"/>
    <w:sectPr w:rsidR="00D779EF" w:rsidSect="0063674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F70194"/>
    <w:multiLevelType w:val="hybridMultilevel"/>
    <w:tmpl w:val="F2A661CA"/>
    <w:lvl w:ilvl="0" w:tplc="0E10D74A">
      <w:start w:val="1"/>
      <w:numFmt w:val="decimal"/>
      <w:lvlText w:val="%1."/>
      <w:lvlJc w:val="left"/>
      <w:pPr>
        <w:ind w:left="1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80" w:hanging="360"/>
      </w:pPr>
    </w:lvl>
    <w:lvl w:ilvl="2" w:tplc="0409001B" w:tentative="1">
      <w:start w:val="1"/>
      <w:numFmt w:val="lowerRoman"/>
      <w:lvlText w:val="%3."/>
      <w:lvlJc w:val="right"/>
      <w:pPr>
        <w:ind w:left="2800" w:hanging="180"/>
      </w:pPr>
    </w:lvl>
    <w:lvl w:ilvl="3" w:tplc="0409000F" w:tentative="1">
      <w:start w:val="1"/>
      <w:numFmt w:val="decimal"/>
      <w:lvlText w:val="%4."/>
      <w:lvlJc w:val="left"/>
      <w:pPr>
        <w:ind w:left="3520" w:hanging="360"/>
      </w:pPr>
    </w:lvl>
    <w:lvl w:ilvl="4" w:tplc="04090019" w:tentative="1">
      <w:start w:val="1"/>
      <w:numFmt w:val="lowerLetter"/>
      <w:lvlText w:val="%5."/>
      <w:lvlJc w:val="left"/>
      <w:pPr>
        <w:ind w:left="4240" w:hanging="360"/>
      </w:pPr>
    </w:lvl>
    <w:lvl w:ilvl="5" w:tplc="0409001B" w:tentative="1">
      <w:start w:val="1"/>
      <w:numFmt w:val="lowerRoman"/>
      <w:lvlText w:val="%6."/>
      <w:lvlJc w:val="right"/>
      <w:pPr>
        <w:ind w:left="4960" w:hanging="180"/>
      </w:pPr>
    </w:lvl>
    <w:lvl w:ilvl="6" w:tplc="0409000F" w:tentative="1">
      <w:start w:val="1"/>
      <w:numFmt w:val="decimal"/>
      <w:lvlText w:val="%7."/>
      <w:lvlJc w:val="left"/>
      <w:pPr>
        <w:ind w:left="5680" w:hanging="360"/>
      </w:pPr>
    </w:lvl>
    <w:lvl w:ilvl="7" w:tplc="04090019" w:tentative="1">
      <w:start w:val="1"/>
      <w:numFmt w:val="lowerLetter"/>
      <w:lvlText w:val="%8."/>
      <w:lvlJc w:val="left"/>
      <w:pPr>
        <w:ind w:left="6400" w:hanging="360"/>
      </w:pPr>
    </w:lvl>
    <w:lvl w:ilvl="8" w:tplc="0409001B" w:tentative="1">
      <w:start w:val="1"/>
      <w:numFmt w:val="lowerRoman"/>
      <w:lvlText w:val="%9."/>
      <w:lvlJc w:val="right"/>
      <w:pPr>
        <w:ind w:left="7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4EC"/>
    <w:rsid w:val="00007056"/>
    <w:rsid w:val="00023C1D"/>
    <w:rsid w:val="0005319E"/>
    <w:rsid w:val="000654C3"/>
    <w:rsid w:val="000B5244"/>
    <w:rsid w:val="000C529B"/>
    <w:rsid w:val="00102A59"/>
    <w:rsid w:val="00186B37"/>
    <w:rsid w:val="001A127E"/>
    <w:rsid w:val="001A446B"/>
    <w:rsid w:val="001F6A9C"/>
    <w:rsid w:val="00226107"/>
    <w:rsid w:val="002A34EC"/>
    <w:rsid w:val="002A5F50"/>
    <w:rsid w:val="002D0766"/>
    <w:rsid w:val="002D205E"/>
    <w:rsid w:val="002D5593"/>
    <w:rsid w:val="0032781E"/>
    <w:rsid w:val="00331707"/>
    <w:rsid w:val="0034541A"/>
    <w:rsid w:val="00345424"/>
    <w:rsid w:val="003519B7"/>
    <w:rsid w:val="0036655B"/>
    <w:rsid w:val="00366A1B"/>
    <w:rsid w:val="00381D62"/>
    <w:rsid w:val="003924AA"/>
    <w:rsid w:val="003B3AE1"/>
    <w:rsid w:val="003C1B22"/>
    <w:rsid w:val="003D3B0D"/>
    <w:rsid w:val="004155CD"/>
    <w:rsid w:val="00437125"/>
    <w:rsid w:val="00440072"/>
    <w:rsid w:val="00467622"/>
    <w:rsid w:val="004A6D5C"/>
    <w:rsid w:val="004A7B09"/>
    <w:rsid w:val="004C0986"/>
    <w:rsid w:val="004F7ECA"/>
    <w:rsid w:val="0052772E"/>
    <w:rsid w:val="00546B3E"/>
    <w:rsid w:val="005478A6"/>
    <w:rsid w:val="005843F9"/>
    <w:rsid w:val="0059443F"/>
    <w:rsid w:val="0059745B"/>
    <w:rsid w:val="005C31DE"/>
    <w:rsid w:val="005E7C8F"/>
    <w:rsid w:val="005F2F9F"/>
    <w:rsid w:val="005F5080"/>
    <w:rsid w:val="00636749"/>
    <w:rsid w:val="00637AB5"/>
    <w:rsid w:val="00693BC6"/>
    <w:rsid w:val="006A497F"/>
    <w:rsid w:val="006A5355"/>
    <w:rsid w:val="006B3AAC"/>
    <w:rsid w:val="007253F7"/>
    <w:rsid w:val="00727DCE"/>
    <w:rsid w:val="007463B3"/>
    <w:rsid w:val="00755A2D"/>
    <w:rsid w:val="0076635C"/>
    <w:rsid w:val="00777C46"/>
    <w:rsid w:val="007C3BF3"/>
    <w:rsid w:val="007F1837"/>
    <w:rsid w:val="007F6F4E"/>
    <w:rsid w:val="0081012D"/>
    <w:rsid w:val="00855BBD"/>
    <w:rsid w:val="008C57F8"/>
    <w:rsid w:val="008C6F51"/>
    <w:rsid w:val="008F14FE"/>
    <w:rsid w:val="008F5225"/>
    <w:rsid w:val="00900F55"/>
    <w:rsid w:val="0090519A"/>
    <w:rsid w:val="0093088F"/>
    <w:rsid w:val="00932287"/>
    <w:rsid w:val="009506F5"/>
    <w:rsid w:val="00952B76"/>
    <w:rsid w:val="00953844"/>
    <w:rsid w:val="009544CD"/>
    <w:rsid w:val="009559E7"/>
    <w:rsid w:val="00974839"/>
    <w:rsid w:val="009874E0"/>
    <w:rsid w:val="00995DC7"/>
    <w:rsid w:val="009A54D1"/>
    <w:rsid w:val="009D7940"/>
    <w:rsid w:val="00A05DA3"/>
    <w:rsid w:val="00A17473"/>
    <w:rsid w:val="00A45001"/>
    <w:rsid w:val="00A46584"/>
    <w:rsid w:val="00A54B4F"/>
    <w:rsid w:val="00A67785"/>
    <w:rsid w:val="00A96F8D"/>
    <w:rsid w:val="00AB301C"/>
    <w:rsid w:val="00AD1C2E"/>
    <w:rsid w:val="00B04222"/>
    <w:rsid w:val="00B04BF0"/>
    <w:rsid w:val="00B20F1A"/>
    <w:rsid w:val="00B31435"/>
    <w:rsid w:val="00B51B51"/>
    <w:rsid w:val="00B86AD5"/>
    <w:rsid w:val="00BC3F43"/>
    <w:rsid w:val="00BE14BD"/>
    <w:rsid w:val="00C1219A"/>
    <w:rsid w:val="00C13908"/>
    <w:rsid w:val="00C31DA5"/>
    <w:rsid w:val="00C46C87"/>
    <w:rsid w:val="00C52DD6"/>
    <w:rsid w:val="00C6142B"/>
    <w:rsid w:val="00C6534B"/>
    <w:rsid w:val="00C86ED3"/>
    <w:rsid w:val="00D0476B"/>
    <w:rsid w:val="00D34B7A"/>
    <w:rsid w:val="00D3729C"/>
    <w:rsid w:val="00D779EF"/>
    <w:rsid w:val="00D84E8C"/>
    <w:rsid w:val="00DF626B"/>
    <w:rsid w:val="00E304E1"/>
    <w:rsid w:val="00ED759E"/>
    <w:rsid w:val="00EF5DD7"/>
    <w:rsid w:val="00F021F7"/>
    <w:rsid w:val="00F05C0F"/>
    <w:rsid w:val="00F66222"/>
    <w:rsid w:val="00F737C3"/>
    <w:rsid w:val="00F76F3C"/>
    <w:rsid w:val="00FA6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1B245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70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3A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AE1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36655B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5478A6"/>
    <w:rPr>
      <w:rFonts w:ascii="Times New Roman" w:hAnsi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478A6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aleewankitcharoensakkul/Documents/Research/1_Treg_RSV_Manuscripts/PAI_treg/Treg_PAI_Nov2018/SupplementTablesPAI_March3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F097AF0-7D3D-E142-A0FF-0F6D1E21EA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TablesPAI_March3.dotx</Template>
  <TotalTime>18</TotalTime>
  <Pages>3</Pages>
  <Words>830</Words>
  <Characters>473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5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tcharoensakkul, Maleewan</dc:creator>
  <cp:lastModifiedBy>Kitcharoensakkul, Maleewan</cp:lastModifiedBy>
  <cp:revision>5</cp:revision>
  <cp:lastPrinted>2015-01-28T20:04:00Z</cp:lastPrinted>
  <dcterms:created xsi:type="dcterms:W3CDTF">2019-11-01T20:40:00Z</dcterms:created>
  <dcterms:modified xsi:type="dcterms:W3CDTF">2019-11-06T17:10:00Z</dcterms:modified>
</cp:coreProperties>
</file>